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78223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6C74C10F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7611BF9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C7BEFA9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3AD4EF7C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577F0867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1B42DDDE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75515963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38F41CEF" w14:textId="4C0FDFEC" w:rsidR="00FE793E" w:rsidRDefault="00E37784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Supplementary </w:t>
      </w:r>
      <w:r w:rsidR="005B32FA">
        <w:rPr>
          <w:rFonts w:ascii="Times New Roman" w:eastAsia="Times New Roman" w:hAnsi="Times New Roman"/>
          <w:b/>
          <w:color w:val="000000"/>
          <w:sz w:val="28"/>
          <w:szCs w:val="28"/>
        </w:rPr>
        <w:t>I</w:t>
      </w:r>
      <w:r>
        <w:rPr>
          <w:rFonts w:ascii="Times New Roman" w:eastAsia="Times New Roman" w:hAnsi="Times New Roman"/>
          <w:b/>
          <w:color w:val="000000"/>
          <w:sz w:val="28"/>
          <w:szCs w:val="28"/>
        </w:rPr>
        <w:t>nformation</w:t>
      </w:r>
    </w:p>
    <w:p w14:paraId="0806E235" w14:textId="77777777" w:rsidR="00FE793E" w:rsidRDefault="00FE793E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0E04D84" w14:textId="77777777" w:rsidR="00FE793E" w:rsidRDefault="00E37784">
      <w:pPr>
        <w:spacing w:line="259" w:lineRule="auto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br w:type="page"/>
      </w:r>
    </w:p>
    <w:p w14:paraId="380A7C26" w14:textId="77777777" w:rsidR="00FE793E" w:rsidRDefault="00E37784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Figure S1</w:t>
      </w:r>
    </w:p>
    <w:p w14:paraId="05498451" w14:textId="00141902" w:rsidR="00FE793E" w:rsidRDefault="00E01A9B" w:rsidP="00E01A9B">
      <w:pPr>
        <w:spacing w:after="0" w:line="480" w:lineRule="auto"/>
        <w:ind w:right="-755" w:hanging="709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 wp14:anchorId="66DFF916" wp14:editId="77197E89">
            <wp:extent cx="6299200" cy="287483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997" cy="2892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5D371" w14:textId="51400D44" w:rsidR="00FE793E" w:rsidRPr="00A35A27" w:rsidRDefault="00E37784" w:rsidP="00E01A9B">
      <w:pPr>
        <w:spacing w:after="0" w:line="480" w:lineRule="auto"/>
        <w:ind w:right="-613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1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35A27">
        <w:rPr>
          <w:rFonts w:ascii="Times New Roman" w:eastAsia="Times New Roman" w:hAnsi="Times New Roman"/>
          <w:bCs/>
          <w:sz w:val="24"/>
          <w:szCs w:val="24"/>
        </w:rPr>
        <w:t xml:space="preserve">The distribution of predefined herbal species detected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within </w:t>
      </w:r>
      <w:r w:rsidR="00C45F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gDNA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ool mock controls </w:t>
      </w:r>
      <w:r w:rsidR="00C45F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(first type of mock controls)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using </w:t>
      </w:r>
      <w:r w:rsidRPr="00A35A27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ITS2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</w:t>
      </w:r>
      <w:proofErr w:type="spellStart"/>
      <w:r w:rsidRPr="00A35A27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rbcL</w:t>
      </w:r>
      <w:proofErr w:type="spellEnd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>metabarcode</w:t>
      </w:r>
      <w:proofErr w:type="spellEnd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with 97%, 98%, and 99% OTU clustering</w:t>
      </w:r>
      <w:r w:rsidRPr="00A35A27">
        <w:rPr>
          <w:rFonts w:ascii="Times New Roman" w:eastAsia="Times New Roman" w:hAnsi="Times New Roman"/>
          <w:bCs/>
          <w:sz w:val="24"/>
          <w:szCs w:val="24"/>
        </w:rPr>
        <w:t xml:space="preserve">. </w:t>
      </w:r>
    </w:p>
    <w:p w14:paraId="0D6D82DA" w14:textId="77777777" w:rsidR="00FE793E" w:rsidRPr="00A35A27" w:rsidRDefault="00FE793E">
      <w:pPr>
        <w:spacing w:line="259" w:lineRule="auto"/>
        <w:rPr>
          <w:rFonts w:ascii="Times New Roman" w:eastAsia="Times New Roman" w:hAnsi="Times New Roman"/>
          <w:bCs/>
          <w:color w:val="000000"/>
          <w:sz w:val="28"/>
          <w:szCs w:val="28"/>
        </w:rPr>
      </w:pPr>
    </w:p>
    <w:p w14:paraId="3D418EC8" w14:textId="77777777" w:rsidR="00FE793E" w:rsidRDefault="00FE793E">
      <w:pPr>
        <w:pageBreakBefore/>
        <w:spacing w:line="259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70F613B" w14:textId="77777777" w:rsidR="00FE793E" w:rsidRDefault="00E37784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2</w:t>
      </w:r>
    </w:p>
    <w:p w14:paraId="4411CE5A" w14:textId="0C293BE8" w:rsidR="00FE793E" w:rsidRDefault="006F0DEB" w:rsidP="006F0DEB">
      <w:pPr>
        <w:spacing w:after="0" w:line="480" w:lineRule="auto"/>
        <w:ind w:left="-426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 wp14:anchorId="69F04412" wp14:editId="0071B8EC">
            <wp:extent cx="6432550" cy="2627464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8"/>
                    <a:stretch/>
                  </pic:blipFill>
                  <pic:spPr bwMode="auto">
                    <a:xfrm>
                      <a:off x="0" y="0"/>
                      <a:ext cx="6475372" cy="264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63C31" w14:textId="26DC71CA" w:rsidR="00FE793E" w:rsidRPr="00506E68" w:rsidRDefault="00E37784" w:rsidP="006F0DEB">
      <w:pPr>
        <w:spacing w:after="0" w:line="480" w:lineRule="auto"/>
        <w:ind w:right="-613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2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The distribution of predefined herbal species detected within </w:t>
      </w:r>
      <w:r w:rsidR="00C45F73">
        <w:rPr>
          <w:rFonts w:ascii="Times New Roman" w:eastAsia="Times New Roman" w:hAnsi="Times New Roman"/>
          <w:bCs/>
          <w:sz w:val="24"/>
          <w:szCs w:val="24"/>
        </w:rPr>
        <w:t xml:space="preserve">gDNA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pool mock controls </w:t>
      </w:r>
      <w:r w:rsidR="00C45F73">
        <w:rPr>
          <w:rFonts w:ascii="Times New Roman" w:eastAsia="Times New Roman" w:hAnsi="Times New Roman"/>
          <w:bCs/>
          <w:sz w:val="24"/>
          <w:szCs w:val="24"/>
        </w:rPr>
        <w:t xml:space="preserve">(first type of mock controls)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using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and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506E68">
        <w:rPr>
          <w:rFonts w:ascii="Times New Roman" w:eastAsia="Times New Roman" w:hAnsi="Times New Roman"/>
          <w:bCs/>
          <w:sz w:val="24"/>
          <w:szCs w:val="24"/>
        </w:rPr>
        <w:t>metabarcode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with clustered having &lt;5 and &lt;10 reads were discarded.  </w:t>
      </w:r>
    </w:p>
    <w:p w14:paraId="27E01A6A" w14:textId="77777777" w:rsidR="00FE793E" w:rsidRDefault="00E37784" w:rsidP="006F0DEB">
      <w:pPr>
        <w:spacing w:line="259" w:lineRule="auto"/>
        <w:ind w:right="-613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506E68">
        <w:rPr>
          <w:bCs/>
        </w:rPr>
        <w:br w:type="page"/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Figure S3</w:t>
      </w:r>
    </w:p>
    <w:p w14:paraId="5B621CAA" w14:textId="7E6A55BB" w:rsidR="00FE793E" w:rsidRDefault="00C45F73" w:rsidP="007B42C1">
      <w:pPr>
        <w:spacing w:line="259" w:lineRule="auto"/>
        <w:ind w:left="-426" w:right="-755"/>
        <w:jc w:val="center"/>
      </w:pPr>
      <w:r>
        <w:rPr>
          <w:noProof/>
        </w:rPr>
        <w:drawing>
          <wp:inline distT="0" distB="0" distL="0" distR="0" wp14:anchorId="31C66F48" wp14:editId="4FC8860C">
            <wp:extent cx="6624955" cy="50863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996" cy="5094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27C86" w14:textId="2ED71A0D" w:rsidR="00FE793E" w:rsidRDefault="00E37784" w:rsidP="007B42C1">
      <w:pPr>
        <w:spacing w:after="0" w:line="480" w:lineRule="auto"/>
        <w:ind w:left="-567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3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Relative abundance of the plant species detected in each type of mock control through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and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metabarcoding sequencing. (a) Relative abundance</w:t>
      </w:r>
      <w:r>
        <w:rPr>
          <w:rFonts w:ascii="Times New Roman" w:eastAsia="Times New Roman" w:hAnsi="Times New Roman"/>
          <w:sz w:val="24"/>
          <w:szCs w:val="24"/>
        </w:rPr>
        <w:t xml:space="preserve">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first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>of</w:t>
      </w:r>
      <w:r>
        <w:rPr>
          <w:rFonts w:ascii="Times New Roman" w:eastAsia="Times New Roman" w:hAnsi="Times New Roman"/>
          <w:sz w:val="24"/>
          <w:szCs w:val="24"/>
        </w:rPr>
        <w:t xml:space="preserve"> 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genomic DNA pools of different genu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>ITS2</w:t>
      </w:r>
      <w:r>
        <w:rPr>
          <w:rFonts w:ascii="Times New Roman" w:eastAsia="Times New Roman" w:hAnsi="Times New Roman"/>
          <w:sz w:val="24"/>
          <w:szCs w:val="24"/>
        </w:rPr>
        <w:t xml:space="preserve"> metabarcoding. (b) Relative abundance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second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/>
          <w:sz w:val="24"/>
          <w:szCs w:val="24"/>
        </w:rPr>
        <w:t>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simulated plant biomass control or blended formulation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ITS2 </w:t>
      </w:r>
      <w:r>
        <w:rPr>
          <w:rFonts w:ascii="Times New Roman" w:eastAsia="Times New Roman" w:hAnsi="Times New Roman"/>
          <w:sz w:val="24"/>
          <w:szCs w:val="24"/>
        </w:rPr>
        <w:t xml:space="preserve">metabarcoding. (c) Relative abundance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third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/>
          <w:sz w:val="24"/>
          <w:szCs w:val="24"/>
        </w:rPr>
        <w:t>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genomic DNA pooled from different species of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two </w:t>
      </w:r>
      <w:r>
        <w:rPr>
          <w:rFonts w:ascii="Times New Roman" w:eastAsia="Times New Roman" w:hAnsi="Times New Roman"/>
          <w:sz w:val="24"/>
          <w:szCs w:val="24"/>
        </w:rPr>
        <w:t xml:space="preserve">genu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ITS2 </w:t>
      </w:r>
      <w:r>
        <w:rPr>
          <w:rFonts w:ascii="Times New Roman" w:eastAsia="Times New Roman" w:hAnsi="Times New Roman"/>
          <w:sz w:val="24"/>
          <w:szCs w:val="24"/>
        </w:rPr>
        <w:t xml:space="preserve">metabarcoding. Detailed list of plant species used in each mock control described in Fig. 2. Abbreviations are mentioned in Fig. 3. </w:t>
      </w:r>
    </w:p>
    <w:p w14:paraId="5F8CF218" w14:textId="77777777" w:rsidR="00C45F73" w:rsidRDefault="00C45F73" w:rsidP="00506E68">
      <w:pPr>
        <w:spacing w:line="259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63F6CF1" w14:textId="02F3D708" w:rsidR="00ED16FE" w:rsidRPr="00506E68" w:rsidRDefault="00ED16FE" w:rsidP="00506E68">
      <w:pPr>
        <w:spacing w:line="259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1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CR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a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mplification of 45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medicinal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lant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species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with new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and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barcode</w:t>
      </w:r>
      <w:proofErr w:type="spellEnd"/>
      <w:r w:rsidR="00506E68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tbl>
      <w:tblPr>
        <w:tblW w:w="53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915"/>
        <w:gridCol w:w="915"/>
      </w:tblGrid>
      <w:tr w:rsidR="00ED16FE" w14:paraId="4D0F8C9C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A4356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466F7D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D3E60A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ITS2 </w:t>
            </w:r>
          </w:p>
        </w:tc>
      </w:tr>
      <w:tr w:rsidR="00ED16FE" w14:paraId="01876FFB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8922C9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egle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rmelo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AC66B1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907F67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02683C1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3DF928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i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xcels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30419A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F5A241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7E4F3622" w14:textId="77777777" w:rsidTr="007A36D0">
        <w:trPr>
          <w:trHeight w:val="19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0996C6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oe ver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8DFF3A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293E1E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D423C05" w14:textId="77777777" w:rsidTr="007A36D0">
        <w:trPr>
          <w:trHeight w:val="19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FDCAB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drographi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FBC20A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F3C743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2F917D8B" w14:textId="77777777" w:rsidTr="007A36D0">
        <w:trPr>
          <w:trHeight w:val="24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105327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paragu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umos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F6E68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999E27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0329064" w14:textId="77777777" w:rsidTr="007A36D0">
        <w:trPr>
          <w:trHeight w:val="17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B8A0B9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parag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scenden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9EAC4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E766CA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0E1AECF" w14:textId="77777777" w:rsidTr="007A36D0">
        <w:trPr>
          <w:trHeight w:val="22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EDA2A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parag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cemos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62A6696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5267EF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EDBA830" w14:textId="77777777" w:rsidTr="007A36D0">
        <w:trPr>
          <w:trHeight w:val="12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CFC16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zadirach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indic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DF0D01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A6C7BF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F2D9332" w14:textId="77777777" w:rsidTr="007A36D0">
        <w:trPr>
          <w:trHeight w:val="17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BD018E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acop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nnieri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957F2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E09206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80C5477" w14:textId="77777777" w:rsidTr="007A36D0">
        <w:trPr>
          <w:trHeight w:val="220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274B5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rica papaya 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5D8BB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9C5E5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B0F0469" w14:textId="77777777" w:rsidTr="007A36D0">
        <w:trPr>
          <w:trHeight w:val="10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C111EE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ssia angustifoli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7DBCE0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67AAB6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1A33791" w14:textId="77777777" w:rsidTr="007A36D0">
        <w:trPr>
          <w:trHeight w:val="15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A28F02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r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6F9126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E8BBB7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B42B89C" w14:textId="77777777" w:rsidTr="007A36D0">
        <w:trPr>
          <w:trHeight w:val="20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D979B2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entell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iatic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C27189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E6CC9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872B285" w14:textId="77777777" w:rsidTr="007A36D0">
        <w:trPr>
          <w:trHeight w:val="24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9B0FBB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5B6249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7A60DF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40FC687" w14:textId="77777777" w:rsidTr="007A36D0">
        <w:trPr>
          <w:trHeight w:val="13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337607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Feron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m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E7CD8B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69318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34378D6" w14:textId="77777777" w:rsidTr="007A36D0">
        <w:trPr>
          <w:trHeight w:val="18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C400E4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Gossyp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rbace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3070561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0A489B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706893FF" w14:textId="77777777" w:rsidTr="007A36D0">
        <w:trPr>
          <w:trHeight w:val="160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E7F774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grophil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uriculat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B1052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C270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48BFBD0" w14:textId="77777777" w:rsidTr="007A36D0">
        <w:trPr>
          <w:trHeight w:val="11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702899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765F5C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D92672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F4F1ADD" w14:textId="77777777" w:rsidTr="007A36D0">
        <w:trPr>
          <w:trHeight w:val="16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94840B1" w14:textId="77777777" w:rsidR="00ED16FE" w:rsidRPr="007F6F3B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/>
              </w:rPr>
            </w:pPr>
            <w:r w:rsidRPr="007F6F3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it-IT"/>
              </w:rPr>
              <w:t>Justicia adhatoda syn Adhatoda vasic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3E68F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F2A92D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7D98CA0F" w14:textId="77777777" w:rsidTr="007A36D0">
        <w:trPr>
          <w:trHeight w:val="21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8C6804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gerstroemia specios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34F9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41EF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016CA8D" w14:textId="77777777" w:rsidTr="007A36D0">
        <w:trPr>
          <w:trHeight w:val="11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98C8BC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antana camar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FDAFB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EE2DB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A1B5C24" w14:textId="77777777" w:rsidTr="007A36D0">
        <w:trPr>
          <w:trHeight w:val="16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565217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lia azedarach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3C2C74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264A50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B44CB80" w14:textId="77777777" w:rsidTr="007A36D0">
        <w:trPr>
          <w:trHeight w:val="20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6AAC8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ntha arvensi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0EC772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AA51C8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CBC9600" w14:textId="77777777" w:rsidTr="007A36D0">
        <w:trPr>
          <w:trHeight w:val="9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93FC0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DC9920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8F4A72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3DE9747" w14:textId="77777777" w:rsidTr="007A36D0">
        <w:trPr>
          <w:trHeight w:val="14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9D33EE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n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8206F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6F821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177DCBA7" w14:textId="77777777" w:rsidTr="007A36D0">
        <w:trPr>
          <w:trHeight w:val="18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D5E605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tissim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8A323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58A58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65603C6" w14:textId="77777777" w:rsidTr="007A36D0">
        <w:trPr>
          <w:trHeight w:val="236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FFA7F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nuiflor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yn. O. sanct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80BE6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B909FF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62F10071" w14:textId="77777777" w:rsidTr="007A36D0">
        <w:trPr>
          <w:trHeight w:val="12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CDBA77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ar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51B510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A503A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7A966C91" w14:textId="77777777" w:rsidTr="007A36D0">
        <w:trPr>
          <w:trHeight w:val="17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2AADC4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mblic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FD2230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B95BD9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95CAAEC" w14:textId="77777777" w:rsidTr="007A36D0">
        <w:trPr>
          <w:trHeight w:val="21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7CFF1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dresapatensi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F6D10F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6320E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2672810" w14:textId="77777777" w:rsidTr="007A36D0">
        <w:trPr>
          <w:trHeight w:val="10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315E39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per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tl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9CA13F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86CD65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E5118FF" w14:textId="77777777" w:rsidTr="007A36D0">
        <w:trPr>
          <w:trHeight w:val="15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A78B59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per long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3DB628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25EEA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4334CA3" w14:textId="77777777" w:rsidTr="007A36D0">
        <w:trPr>
          <w:trHeight w:val="19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838BF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pper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abar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40872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310525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01B263A" w14:textId="77777777" w:rsidTr="007A36D0">
        <w:trPr>
          <w:trHeight w:val="246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F0FE74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pper nigrum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0275A8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0C852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DBCF35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C966B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lantago ovat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1B213B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7AB9D4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7446F8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4CF84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825A7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7857E2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EBA59C7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776BE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nna occidentali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1871E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7A637E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3B63B80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E12F31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lanum nigr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805BF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F85310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AA72CD1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115573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arjun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ABEEDC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9B408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025A3FA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A6F10B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lleric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1E003B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9FB137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977E02B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F10841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ebul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17A736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4D9FAD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2B808F7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6DFACF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DFB1CF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92905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E6C2A8D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93C976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tex negundo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489936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CE7A9D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A2C57C0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6A91D9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itha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mnifer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0E116C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634945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1F82BC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22F41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ingiber officinale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9FB78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3BBE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</w:tbl>
    <w:p w14:paraId="78B37C2D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18AFCE39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color w:val="000000"/>
          <w:sz w:val="20"/>
          <w:szCs w:val="20"/>
        </w:rPr>
      </w:pPr>
    </w:p>
    <w:p w14:paraId="2B872E8F" w14:textId="77777777" w:rsidR="00ED16FE" w:rsidRDefault="00ED16FE" w:rsidP="00ED16FE"/>
    <w:p w14:paraId="7C11F338" w14:textId="5C51A8D9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2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data of mock controls</w:t>
      </w:r>
      <w:r w:rsidR="00506E68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p w14:paraId="43C773DC" w14:textId="77777777" w:rsidR="00506E68" w:rsidRPr="00506E68" w:rsidRDefault="00506E68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101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6"/>
        <w:gridCol w:w="2621"/>
        <w:gridCol w:w="992"/>
        <w:gridCol w:w="1134"/>
        <w:gridCol w:w="1418"/>
        <w:gridCol w:w="1043"/>
        <w:gridCol w:w="1332"/>
      </w:tblGrid>
      <w:tr w:rsidR="00ED16FE" w14:paraId="412ED30E" w14:textId="77777777" w:rsidTr="00ED16FE">
        <w:trPr>
          <w:trHeight w:val="1250"/>
          <w:jc w:val="center"/>
        </w:trPr>
        <w:tc>
          <w:tcPr>
            <w:tcW w:w="1576" w:type="dxa"/>
          </w:tcPr>
          <w:p w14:paraId="57ACB24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1" w:type="dxa"/>
          </w:tcPr>
          <w:p w14:paraId="17409FF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ontrol of mock description</w:t>
            </w:r>
          </w:p>
        </w:tc>
        <w:tc>
          <w:tcPr>
            <w:tcW w:w="992" w:type="dxa"/>
          </w:tcPr>
          <w:p w14:paraId="2545B3D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ample ID </w:t>
            </w:r>
          </w:p>
        </w:tc>
        <w:tc>
          <w:tcPr>
            <w:tcW w:w="1134" w:type="dxa"/>
          </w:tcPr>
          <w:p w14:paraId="7E10917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before filtering </w:t>
            </w:r>
          </w:p>
        </w:tc>
        <w:tc>
          <w:tcPr>
            <w:tcW w:w="1418" w:type="dxa"/>
          </w:tcPr>
          <w:p w14:paraId="5CA9B76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Cumulative reads per control </w:t>
            </w:r>
          </w:p>
        </w:tc>
        <w:tc>
          <w:tcPr>
            <w:tcW w:w="1043" w:type="dxa"/>
          </w:tcPr>
          <w:p w14:paraId="75EDF2B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after filtering </w:t>
            </w:r>
          </w:p>
        </w:tc>
        <w:tc>
          <w:tcPr>
            <w:tcW w:w="1332" w:type="dxa"/>
          </w:tcPr>
          <w:p w14:paraId="4485197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ercentage of analysed reads from filtered reads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ED16FE" w14:paraId="42BBAB2E" w14:textId="77777777" w:rsidTr="00ED16FE">
        <w:trPr>
          <w:trHeight w:val="310"/>
          <w:jc w:val="center"/>
        </w:trPr>
        <w:tc>
          <w:tcPr>
            <w:tcW w:w="1576" w:type="dxa"/>
            <w:vMerge w:val="restart"/>
          </w:tcPr>
          <w:p w14:paraId="3C639E5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621" w:type="dxa"/>
            <w:vMerge w:val="restart"/>
          </w:tcPr>
          <w:p w14:paraId="54BE832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1: Genomic DNA pool of different genus</w:t>
            </w:r>
          </w:p>
        </w:tc>
        <w:tc>
          <w:tcPr>
            <w:tcW w:w="992" w:type="dxa"/>
          </w:tcPr>
          <w:p w14:paraId="2BB9C88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P</w:t>
            </w:r>
          </w:p>
        </w:tc>
        <w:tc>
          <w:tcPr>
            <w:tcW w:w="1134" w:type="dxa"/>
          </w:tcPr>
          <w:p w14:paraId="114DE13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1418" w:type="dxa"/>
            <w:vMerge w:val="restart"/>
          </w:tcPr>
          <w:p w14:paraId="73C4F6F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657</w:t>
            </w:r>
          </w:p>
        </w:tc>
        <w:tc>
          <w:tcPr>
            <w:tcW w:w="1043" w:type="dxa"/>
          </w:tcPr>
          <w:p w14:paraId="6642ECE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17</w:t>
            </w:r>
          </w:p>
        </w:tc>
        <w:tc>
          <w:tcPr>
            <w:tcW w:w="1332" w:type="dxa"/>
          </w:tcPr>
          <w:p w14:paraId="3086E99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0</w:t>
            </w:r>
          </w:p>
        </w:tc>
      </w:tr>
      <w:tr w:rsidR="00ED16FE" w14:paraId="37B30BBF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4A2EA7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6908A5A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C7BE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P</w:t>
            </w:r>
          </w:p>
        </w:tc>
        <w:tc>
          <w:tcPr>
            <w:tcW w:w="1134" w:type="dxa"/>
          </w:tcPr>
          <w:p w14:paraId="08EE9A3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93</w:t>
            </w:r>
          </w:p>
        </w:tc>
        <w:tc>
          <w:tcPr>
            <w:tcW w:w="1418" w:type="dxa"/>
            <w:vMerge/>
          </w:tcPr>
          <w:p w14:paraId="449F9D4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A61907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679</w:t>
            </w:r>
          </w:p>
        </w:tc>
        <w:tc>
          <w:tcPr>
            <w:tcW w:w="1332" w:type="dxa"/>
          </w:tcPr>
          <w:p w14:paraId="4BEF559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6.1</w:t>
            </w:r>
          </w:p>
        </w:tc>
      </w:tr>
      <w:tr w:rsidR="00ED16FE" w14:paraId="3FB25AE6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6AD6775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40AC9C4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F4CDE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P</w:t>
            </w:r>
          </w:p>
        </w:tc>
        <w:tc>
          <w:tcPr>
            <w:tcW w:w="1134" w:type="dxa"/>
          </w:tcPr>
          <w:p w14:paraId="228AE20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787</w:t>
            </w:r>
          </w:p>
        </w:tc>
        <w:tc>
          <w:tcPr>
            <w:tcW w:w="1418" w:type="dxa"/>
            <w:vMerge/>
          </w:tcPr>
          <w:p w14:paraId="450E876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96D583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742</w:t>
            </w:r>
          </w:p>
        </w:tc>
        <w:tc>
          <w:tcPr>
            <w:tcW w:w="1332" w:type="dxa"/>
          </w:tcPr>
          <w:p w14:paraId="52DE92C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6</w:t>
            </w:r>
          </w:p>
        </w:tc>
      </w:tr>
      <w:tr w:rsidR="00ED16FE" w14:paraId="2ADF8DA4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8560BA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58093D2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2: Simulated plant biomass controls (blended formulations)</w:t>
            </w:r>
          </w:p>
        </w:tc>
        <w:tc>
          <w:tcPr>
            <w:tcW w:w="992" w:type="dxa"/>
          </w:tcPr>
          <w:p w14:paraId="757B482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S</w:t>
            </w:r>
          </w:p>
        </w:tc>
        <w:tc>
          <w:tcPr>
            <w:tcW w:w="1134" w:type="dxa"/>
          </w:tcPr>
          <w:p w14:paraId="158BAA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695</w:t>
            </w:r>
          </w:p>
        </w:tc>
        <w:tc>
          <w:tcPr>
            <w:tcW w:w="1418" w:type="dxa"/>
            <w:vMerge w:val="restart"/>
          </w:tcPr>
          <w:p w14:paraId="2A2741E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2140</w:t>
            </w:r>
          </w:p>
        </w:tc>
        <w:tc>
          <w:tcPr>
            <w:tcW w:w="1043" w:type="dxa"/>
          </w:tcPr>
          <w:p w14:paraId="3F17C4F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406</w:t>
            </w:r>
          </w:p>
        </w:tc>
        <w:tc>
          <w:tcPr>
            <w:tcW w:w="1332" w:type="dxa"/>
          </w:tcPr>
          <w:p w14:paraId="0DEBD1E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4</w:t>
            </w:r>
          </w:p>
        </w:tc>
      </w:tr>
      <w:tr w:rsidR="00ED16FE" w14:paraId="05CAACDF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5D498B7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6977571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54D4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1134" w:type="dxa"/>
          </w:tcPr>
          <w:p w14:paraId="3D814AB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183</w:t>
            </w:r>
          </w:p>
        </w:tc>
        <w:tc>
          <w:tcPr>
            <w:tcW w:w="1418" w:type="dxa"/>
            <w:vMerge/>
          </w:tcPr>
          <w:p w14:paraId="241B5C3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8AD83B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221</w:t>
            </w:r>
          </w:p>
        </w:tc>
        <w:tc>
          <w:tcPr>
            <w:tcW w:w="1332" w:type="dxa"/>
          </w:tcPr>
          <w:p w14:paraId="43A4011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2</w:t>
            </w:r>
          </w:p>
        </w:tc>
      </w:tr>
      <w:tr w:rsidR="00ED16FE" w14:paraId="1B6B58F7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4B568E8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52A593C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22F38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S</w:t>
            </w:r>
          </w:p>
        </w:tc>
        <w:tc>
          <w:tcPr>
            <w:tcW w:w="1134" w:type="dxa"/>
          </w:tcPr>
          <w:p w14:paraId="18E4C79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262</w:t>
            </w:r>
          </w:p>
        </w:tc>
        <w:tc>
          <w:tcPr>
            <w:tcW w:w="1418" w:type="dxa"/>
            <w:vMerge/>
          </w:tcPr>
          <w:p w14:paraId="1BCA1EB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408F5B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402</w:t>
            </w:r>
          </w:p>
        </w:tc>
        <w:tc>
          <w:tcPr>
            <w:tcW w:w="1332" w:type="dxa"/>
          </w:tcPr>
          <w:p w14:paraId="56C695B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0</w:t>
            </w:r>
          </w:p>
        </w:tc>
      </w:tr>
      <w:tr w:rsidR="00ED16FE" w14:paraId="2F916B5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0040C56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4FE12FA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3: Genomic DNA pooled from different species of the genus</w:t>
            </w:r>
          </w:p>
        </w:tc>
        <w:tc>
          <w:tcPr>
            <w:tcW w:w="992" w:type="dxa"/>
          </w:tcPr>
          <w:p w14:paraId="0CEDAE2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SP</w:t>
            </w:r>
          </w:p>
        </w:tc>
        <w:tc>
          <w:tcPr>
            <w:tcW w:w="1134" w:type="dxa"/>
          </w:tcPr>
          <w:p w14:paraId="153DDA0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754</w:t>
            </w:r>
          </w:p>
        </w:tc>
        <w:tc>
          <w:tcPr>
            <w:tcW w:w="1418" w:type="dxa"/>
            <w:vMerge w:val="restart"/>
          </w:tcPr>
          <w:p w14:paraId="00E2985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265</w:t>
            </w:r>
          </w:p>
        </w:tc>
        <w:tc>
          <w:tcPr>
            <w:tcW w:w="1043" w:type="dxa"/>
          </w:tcPr>
          <w:p w14:paraId="0FFBDC6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93</w:t>
            </w:r>
          </w:p>
        </w:tc>
        <w:tc>
          <w:tcPr>
            <w:tcW w:w="1332" w:type="dxa"/>
          </w:tcPr>
          <w:p w14:paraId="4C42891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1.3</w:t>
            </w:r>
          </w:p>
        </w:tc>
      </w:tr>
      <w:tr w:rsidR="00ED16FE" w14:paraId="5B72FFA3" w14:textId="77777777" w:rsidTr="00ED16FE">
        <w:trPr>
          <w:trHeight w:val="300"/>
          <w:jc w:val="center"/>
        </w:trPr>
        <w:tc>
          <w:tcPr>
            <w:tcW w:w="1576" w:type="dxa"/>
            <w:vMerge/>
          </w:tcPr>
          <w:p w14:paraId="78CFCB0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56ADF23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31F3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SP</w:t>
            </w:r>
          </w:p>
        </w:tc>
        <w:tc>
          <w:tcPr>
            <w:tcW w:w="1134" w:type="dxa"/>
          </w:tcPr>
          <w:p w14:paraId="1965FF0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11</w:t>
            </w:r>
          </w:p>
        </w:tc>
        <w:tc>
          <w:tcPr>
            <w:tcW w:w="1418" w:type="dxa"/>
            <w:vMerge/>
          </w:tcPr>
          <w:p w14:paraId="78F5151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D370EF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36</w:t>
            </w:r>
          </w:p>
        </w:tc>
        <w:tc>
          <w:tcPr>
            <w:tcW w:w="1332" w:type="dxa"/>
          </w:tcPr>
          <w:p w14:paraId="7446CEA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.4</w:t>
            </w:r>
          </w:p>
        </w:tc>
      </w:tr>
      <w:tr w:rsidR="00ED16FE" w14:paraId="203BDB28" w14:textId="77777777" w:rsidTr="00ED16FE">
        <w:trPr>
          <w:trHeight w:val="310"/>
          <w:jc w:val="center"/>
        </w:trPr>
        <w:tc>
          <w:tcPr>
            <w:tcW w:w="1576" w:type="dxa"/>
            <w:vMerge w:val="restart"/>
          </w:tcPr>
          <w:p w14:paraId="65C5ECC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TS2</w:t>
            </w:r>
          </w:p>
        </w:tc>
        <w:tc>
          <w:tcPr>
            <w:tcW w:w="2621" w:type="dxa"/>
            <w:vMerge w:val="restart"/>
          </w:tcPr>
          <w:p w14:paraId="7518681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1: Genomic DNA pool of different genus</w:t>
            </w:r>
          </w:p>
        </w:tc>
        <w:tc>
          <w:tcPr>
            <w:tcW w:w="992" w:type="dxa"/>
          </w:tcPr>
          <w:p w14:paraId="445E8B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P</w:t>
            </w:r>
          </w:p>
        </w:tc>
        <w:tc>
          <w:tcPr>
            <w:tcW w:w="1134" w:type="dxa"/>
          </w:tcPr>
          <w:p w14:paraId="7A2B053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3942</w:t>
            </w:r>
          </w:p>
        </w:tc>
        <w:tc>
          <w:tcPr>
            <w:tcW w:w="1418" w:type="dxa"/>
            <w:vMerge w:val="restart"/>
          </w:tcPr>
          <w:p w14:paraId="5F752F4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2380</w:t>
            </w:r>
          </w:p>
        </w:tc>
        <w:tc>
          <w:tcPr>
            <w:tcW w:w="1043" w:type="dxa"/>
          </w:tcPr>
          <w:p w14:paraId="2DA3BE7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0900</w:t>
            </w:r>
          </w:p>
        </w:tc>
        <w:tc>
          <w:tcPr>
            <w:tcW w:w="1332" w:type="dxa"/>
          </w:tcPr>
          <w:p w14:paraId="7DCF995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8</w:t>
            </w:r>
          </w:p>
        </w:tc>
      </w:tr>
      <w:tr w:rsidR="00ED16FE" w14:paraId="0703D7F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3535AE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1FD44EA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DA2F9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P</w:t>
            </w:r>
          </w:p>
        </w:tc>
        <w:tc>
          <w:tcPr>
            <w:tcW w:w="1134" w:type="dxa"/>
          </w:tcPr>
          <w:p w14:paraId="036176C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0647</w:t>
            </w:r>
          </w:p>
        </w:tc>
        <w:tc>
          <w:tcPr>
            <w:tcW w:w="1418" w:type="dxa"/>
            <w:vMerge/>
          </w:tcPr>
          <w:p w14:paraId="4D17450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0BF097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3209</w:t>
            </w:r>
          </w:p>
        </w:tc>
        <w:tc>
          <w:tcPr>
            <w:tcW w:w="1332" w:type="dxa"/>
          </w:tcPr>
          <w:p w14:paraId="0BDBB6E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2</w:t>
            </w:r>
          </w:p>
        </w:tc>
      </w:tr>
      <w:tr w:rsidR="00ED16FE" w14:paraId="3C2585F0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980ECB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22069F2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426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P</w:t>
            </w:r>
          </w:p>
        </w:tc>
        <w:tc>
          <w:tcPr>
            <w:tcW w:w="1134" w:type="dxa"/>
          </w:tcPr>
          <w:p w14:paraId="6720A66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7791</w:t>
            </w:r>
          </w:p>
        </w:tc>
        <w:tc>
          <w:tcPr>
            <w:tcW w:w="1418" w:type="dxa"/>
            <w:vMerge/>
          </w:tcPr>
          <w:p w14:paraId="6A9D0FB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2671C0B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4011</w:t>
            </w:r>
          </w:p>
        </w:tc>
        <w:tc>
          <w:tcPr>
            <w:tcW w:w="1332" w:type="dxa"/>
          </w:tcPr>
          <w:p w14:paraId="74FA29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7.8</w:t>
            </w:r>
          </w:p>
        </w:tc>
      </w:tr>
      <w:tr w:rsidR="00ED16FE" w14:paraId="057F3C10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069022E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6298B6A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2: Simulated plant biomass controls (blended formulations)</w:t>
            </w:r>
          </w:p>
        </w:tc>
        <w:tc>
          <w:tcPr>
            <w:tcW w:w="992" w:type="dxa"/>
          </w:tcPr>
          <w:p w14:paraId="17A4661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S</w:t>
            </w:r>
          </w:p>
        </w:tc>
        <w:tc>
          <w:tcPr>
            <w:tcW w:w="1134" w:type="dxa"/>
          </w:tcPr>
          <w:p w14:paraId="18EC202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1919</w:t>
            </w:r>
          </w:p>
        </w:tc>
        <w:tc>
          <w:tcPr>
            <w:tcW w:w="1418" w:type="dxa"/>
            <w:vMerge w:val="restart"/>
          </w:tcPr>
          <w:p w14:paraId="359AFFD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4017</w:t>
            </w:r>
          </w:p>
        </w:tc>
        <w:tc>
          <w:tcPr>
            <w:tcW w:w="1043" w:type="dxa"/>
          </w:tcPr>
          <w:p w14:paraId="1655BC5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4671</w:t>
            </w:r>
          </w:p>
        </w:tc>
        <w:tc>
          <w:tcPr>
            <w:tcW w:w="1332" w:type="dxa"/>
          </w:tcPr>
          <w:p w14:paraId="72280CC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.1</w:t>
            </w:r>
          </w:p>
        </w:tc>
      </w:tr>
      <w:tr w:rsidR="00ED16FE" w14:paraId="762A9367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7D2FD86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2F8DAFC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9E10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1134" w:type="dxa"/>
          </w:tcPr>
          <w:p w14:paraId="6FFC62E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165</w:t>
            </w:r>
          </w:p>
        </w:tc>
        <w:tc>
          <w:tcPr>
            <w:tcW w:w="1418" w:type="dxa"/>
            <w:vMerge/>
          </w:tcPr>
          <w:p w14:paraId="406B666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3453F1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403</w:t>
            </w:r>
          </w:p>
        </w:tc>
        <w:tc>
          <w:tcPr>
            <w:tcW w:w="1332" w:type="dxa"/>
          </w:tcPr>
          <w:p w14:paraId="4292008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.8</w:t>
            </w:r>
          </w:p>
        </w:tc>
      </w:tr>
      <w:tr w:rsidR="00ED16FE" w14:paraId="3C6DF43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5A65D33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0F66096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83956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S</w:t>
            </w:r>
          </w:p>
        </w:tc>
        <w:tc>
          <w:tcPr>
            <w:tcW w:w="1134" w:type="dxa"/>
          </w:tcPr>
          <w:p w14:paraId="4B065F5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933</w:t>
            </w:r>
          </w:p>
        </w:tc>
        <w:tc>
          <w:tcPr>
            <w:tcW w:w="1418" w:type="dxa"/>
            <w:vMerge/>
          </w:tcPr>
          <w:p w14:paraId="4E85444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99A562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001</w:t>
            </w:r>
          </w:p>
        </w:tc>
        <w:tc>
          <w:tcPr>
            <w:tcW w:w="1332" w:type="dxa"/>
          </w:tcPr>
          <w:p w14:paraId="60E7ECA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.6</w:t>
            </w:r>
          </w:p>
        </w:tc>
      </w:tr>
      <w:tr w:rsidR="00ED16FE" w14:paraId="2BD2C443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613EDB5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4372628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3: Genomic DNA pooled from different species of the genus</w:t>
            </w:r>
          </w:p>
        </w:tc>
        <w:tc>
          <w:tcPr>
            <w:tcW w:w="992" w:type="dxa"/>
          </w:tcPr>
          <w:p w14:paraId="163A32B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SP</w:t>
            </w:r>
          </w:p>
        </w:tc>
        <w:tc>
          <w:tcPr>
            <w:tcW w:w="1134" w:type="dxa"/>
          </w:tcPr>
          <w:p w14:paraId="51B8DC1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249</w:t>
            </w:r>
          </w:p>
        </w:tc>
        <w:tc>
          <w:tcPr>
            <w:tcW w:w="1418" w:type="dxa"/>
            <w:vMerge w:val="restart"/>
          </w:tcPr>
          <w:p w14:paraId="3BDF517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4358</w:t>
            </w:r>
          </w:p>
        </w:tc>
        <w:tc>
          <w:tcPr>
            <w:tcW w:w="1043" w:type="dxa"/>
          </w:tcPr>
          <w:p w14:paraId="0146160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013</w:t>
            </w:r>
          </w:p>
        </w:tc>
        <w:tc>
          <w:tcPr>
            <w:tcW w:w="1332" w:type="dxa"/>
          </w:tcPr>
          <w:p w14:paraId="78C800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.1</w:t>
            </w:r>
          </w:p>
        </w:tc>
      </w:tr>
      <w:tr w:rsidR="00ED16FE" w14:paraId="4BEE73CA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4FC007F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14FF8A52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6A269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SP</w:t>
            </w:r>
          </w:p>
        </w:tc>
        <w:tc>
          <w:tcPr>
            <w:tcW w:w="1134" w:type="dxa"/>
          </w:tcPr>
          <w:p w14:paraId="4557F8B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1109</w:t>
            </w:r>
          </w:p>
        </w:tc>
        <w:tc>
          <w:tcPr>
            <w:tcW w:w="1418" w:type="dxa"/>
            <w:vMerge/>
          </w:tcPr>
          <w:p w14:paraId="5AECD68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AEFABC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328</w:t>
            </w:r>
          </w:p>
        </w:tc>
        <w:tc>
          <w:tcPr>
            <w:tcW w:w="1332" w:type="dxa"/>
          </w:tcPr>
          <w:p w14:paraId="679EA35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7</w:t>
            </w:r>
          </w:p>
        </w:tc>
      </w:tr>
    </w:tbl>
    <w:p w14:paraId="15DCE507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564AEC72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7B8595DC" w14:textId="77777777" w:rsidR="007F6F3B" w:rsidRPr="00506E68" w:rsidRDefault="00ED16FE" w:rsidP="007F6F3B">
      <w:pPr>
        <w:spacing w:line="259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br w:type="page"/>
      </w:r>
      <w:r w:rsidR="007F6F3B"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 w:rsidR="007F6F3B">
        <w:rPr>
          <w:rFonts w:ascii="Times New Roman" w:eastAsia="Times New Roman" w:hAnsi="Times New Roman"/>
          <w:b/>
          <w:sz w:val="24"/>
          <w:szCs w:val="24"/>
        </w:rPr>
        <w:t>3</w:t>
      </w:r>
      <w:r w:rsidR="007F6F3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="007F6F3B"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data of single drugs</w:t>
      </w:r>
      <w:r w:rsidR="007F6F3B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. </w:t>
      </w:r>
    </w:p>
    <w:p w14:paraId="4ED30126" w14:textId="77777777" w:rsidR="007F6F3B" w:rsidRDefault="007F6F3B" w:rsidP="007F6F3B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tbl>
      <w:tblPr>
        <w:tblW w:w="8500" w:type="dxa"/>
        <w:jc w:val="center"/>
        <w:tblLayout w:type="fixed"/>
        <w:tblLook w:val="0400" w:firstRow="0" w:lastRow="0" w:firstColumn="0" w:lastColumn="0" w:noHBand="0" w:noVBand="1"/>
      </w:tblPr>
      <w:tblGrid>
        <w:gridCol w:w="1413"/>
        <w:gridCol w:w="1559"/>
        <w:gridCol w:w="977"/>
        <w:gridCol w:w="1043"/>
        <w:gridCol w:w="1161"/>
        <w:gridCol w:w="930"/>
        <w:gridCol w:w="1417"/>
      </w:tblGrid>
      <w:tr w:rsidR="007F6F3B" w14:paraId="1110FF2C" w14:textId="77777777" w:rsidTr="00CA1097">
        <w:trPr>
          <w:trHeight w:val="1240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FDBC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E69D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FE23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6CBF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eads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btained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AECF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umulative to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tal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08DD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eads after filtering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EB5C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ercentage of analysed reads from filtered reads </w:t>
            </w:r>
          </w:p>
        </w:tc>
      </w:tr>
      <w:tr w:rsidR="007F6F3B" w14:paraId="2297770D" w14:textId="77777777" w:rsidTr="00CA1097">
        <w:trPr>
          <w:trHeight w:val="31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9E6F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E837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6887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DBFA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45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D61A3" w14:textId="77777777" w:rsidR="007F6F3B" w:rsidRPr="006E32D1" w:rsidRDefault="007F6F3B" w:rsidP="00CA10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05</w:t>
            </w:r>
          </w:p>
          <w:p w14:paraId="087779C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6A08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841F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2</w:t>
            </w:r>
          </w:p>
        </w:tc>
      </w:tr>
      <w:tr w:rsidR="007F6F3B" w14:paraId="506DD9BF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EEAC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222A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7F6E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8938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3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15D91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F593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F89F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5</w:t>
            </w:r>
          </w:p>
        </w:tc>
      </w:tr>
      <w:tr w:rsidR="007F6F3B" w14:paraId="195620A1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7539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FCF6E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5928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3A15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1149E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0C9F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0D70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1</w:t>
            </w:r>
          </w:p>
        </w:tc>
      </w:tr>
      <w:tr w:rsidR="007F6F3B" w14:paraId="76B0A4C0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E885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1793A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4771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8AE9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8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E30B8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FCB3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4356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2</w:t>
            </w:r>
          </w:p>
        </w:tc>
      </w:tr>
      <w:tr w:rsidR="007F6F3B" w14:paraId="39DE8CA6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D43C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DDDA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DC1C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F2B1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93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59FE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4F6E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0D16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8</w:t>
            </w:r>
          </w:p>
        </w:tc>
      </w:tr>
      <w:tr w:rsidR="007F6F3B" w14:paraId="65EB90E7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69E8A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CCCA1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314A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D290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BFF3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B66C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2D32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0</w:t>
            </w:r>
          </w:p>
        </w:tc>
      </w:tr>
      <w:tr w:rsidR="007F6F3B" w14:paraId="139EC0CA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2D300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55BB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DA9C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7B0C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6A36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88F9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8C15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5</w:t>
            </w:r>
          </w:p>
        </w:tc>
      </w:tr>
      <w:tr w:rsidR="007F6F3B" w14:paraId="5C881F8D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6BB1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4DDB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A865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01DF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AFB8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03F9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52E2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6</w:t>
            </w:r>
          </w:p>
        </w:tc>
      </w:tr>
      <w:tr w:rsidR="007F6F3B" w14:paraId="282C5CFF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F4374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BB42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BDFB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2404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7D01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79B7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4D1A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9</w:t>
            </w:r>
          </w:p>
        </w:tc>
      </w:tr>
      <w:tr w:rsidR="007F6F3B" w14:paraId="200C9957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86E3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9FE9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tava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7C36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1738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2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A0C22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06B7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86D0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1</w:t>
            </w:r>
          </w:p>
        </w:tc>
      </w:tr>
      <w:tr w:rsidR="007F6F3B" w14:paraId="4BC966B8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35D9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B6D62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0338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57D3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5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253A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0B50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E2C6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0</w:t>
            </w:r>
          </w:p>
        </w:tc>
      </w:tr>
      <w:tr w:rsidR="007F6F3B" w14:paraId="2EE2DF41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686C0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C286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7ABA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1C9A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1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252F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620F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B0C4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</w:tr>
      <w:tr w:rsidR="007F6F3B" w14:paraId="43807D83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83D3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D0CD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as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38AF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742B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6E1D6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29E8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8FF2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0</w:t>
            </w:r>
          </w:p>
        </w:tc>
      </w:tr>
      <w:tr w:rsidR="007F6F3B" w14:paraId="6536F50C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BF36A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607C4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4D76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74A4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A504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77C2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1D5E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6</w:t>
            </w:r>
          </w:p>
        </w:tc>
      </w:tr>
      <w:tr w:rsidR="007F6F3B" w14:paraId="5E54AA59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3C52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FED7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5EF3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5A8C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8B7CE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027A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F5A36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3</w:t>
            </w:r>
          </w:p>
        </w:tc>
      </w:tr>
      <w:tr w:rsidR="007F6F3B" w14:paraId="33A62150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80546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F52A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3A79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21A0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DA99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06D16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5AD4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6</w:t>
            </w:r>
          </w:p>
        </w:tc>
      </w:tr>
      <w:tr w:rsidR="007F6F3B" w14:paraId="1AA9EACE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8D8B3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E0E4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jun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7F13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EE42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3F6C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EE9C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AC3E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.2</w:t>
            </w:r>
          </w:p>
        </w:tc>
      </w:tr>
      <w:tr w:rsidR="007F6F3B" w14:paraId="7179CCEA" w14:textId="77777777" w:rsidTr="00CA1097">
        <w:trPr>
          <w:trHeight w:val="31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1A6A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ITS2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3EA0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6DF3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D5F5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34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FBF8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61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00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3BB5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5F66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</w:tr>
      <w:tr w:rsidR="007F6F3B" w14:paraId="1BCFE610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71980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A444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B210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EE85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93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3AFB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9BB9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EE9E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6</w:t>
            </w:r>
          </w:p>
        </w:tc>
      </w:tr>
      <w:tr w:rsidR="007F6F3B" w14:paraId="08BB4205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9AE8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A6703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EA75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7B3B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5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642E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1867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F4D7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8</w:t>
            </w:r>
          </w:p>
        </w:tc>
      </w:tr>
      <w:tr w:rsidR="007F6F3B" w14:paraId="432E5F4E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07C5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F6DE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8DFC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DEED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78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FCF2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B9F8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2ED8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7</w:t>
            </w:r>
          </w:p>
        </w:tc>
      </w:tr>
      <w:tr w:rsidR="007F6F3B" w14:paraId="0B48B050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B0D7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0C88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8C5C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7E65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107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D68C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9A92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C3276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</w:t>
            </w:r>
          </w:p>
        </w:tc>
      </w:tr>
      <w:tr w:rsidR="007F6F3B" w14:paraId="2CE34C8B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09F90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6417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B1AB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CFB9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986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D3F5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3411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43B4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9</w:t>
            </w:r>
          </w:p>
        </w:tc>
      </w:tr>
      <w:tr w:rsidR="007F6F3B" w14:paraId="53394387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C2EF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3661E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16E4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1854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2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2873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A89C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4324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4</w:t>
            </w:r>
          </w:p>
        </w:tc>
      </w:tr>
      <w:tr w:rsidR="007F6F3B" w14:paraId="2B437F5B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0704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12724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782D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462F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73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5F2F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738B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8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77A8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6</w:t>
            </w:r>
          </w:p>
        </w:tc>
      </w:tr>
      <w:tr w:rsidR="007F6F3B" w14:paraId="6A88752A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98D64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217A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2F7A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3975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3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0A32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F761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9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149C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9</w:t>
            </w:r>
          </w:p>
        </w:tc>
      </w:tr>
      <w:tr w:rsidR="007F6F3B" w14:paraId="73776B3C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3C199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6CF4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tava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B396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4FC8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21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7B88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F00D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F095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9</w:t>
            </w:r>
          </w:p>
        </w:tc>
      </w:tr>
      <w:tr w:rsidR="007F6F3B" w14:paraId="0C90F57A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9C1F3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26982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67F1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6472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12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5A7E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6E38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32B4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4</w:t>
            </w:r>
          </w:p>
        </w:tc>
      </w:tr>
      <w:tr w:rsidR="007F6F3B" w14:paraId="3464EE26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60E5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0918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B6F7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FDB08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46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2A196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DF5F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0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21C50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5</w:t>
            </w:r>
          </w:p>
        </w:tc>
      </w:tr>
      <w:tr w:rsidR="007F6F3B" w14:paraId="41677A1C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0ED6A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0CB87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as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CF9F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D951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04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CE3ED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0D5C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56B6F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</w:t>
            </w:r>
          </w:p>
        </w:tc>
      </w:tr>
      <w:tr w:rsidR="007F6F3B" w14:paraId="5A6F446A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4568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7F7B2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6372A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F156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47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4233F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90F2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6971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6</w:t>
            </w:r>
          </w:p>
        </w:tc>
      </w:tr>
      <w:tr w:rsidR="007F6F3B" w14:paraId="19995CD3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0886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D8E7E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03EBC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3664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487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84DB2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988A6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5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BF9C3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.7</w:t>
            </w:r>
          </w:p>
        </w:tc>
      </w:tr>
      <w:tr w:rsidR="007F6F3B" w14:paraId="6003545D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AB9DC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8F109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39E0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1DEB1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7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8DA9B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74FE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0A0BD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9</w:t>
            </w:r>
          </w:p>
        </w:tc>
      </w:tr>
      <w:tr w:rsidR="007F6F3B" w14:paraId="46B17EE1" w14:textId="77777777" w:rsidTr="00CA1097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86E97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78BE4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jun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E9F8B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B58C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3546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8EC55" w14:textId="77777777" w:rsidR="007F6F3B" w:rsidRDefault="007F6F3B" w:rsidP="00CA10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F5B42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CDFC5" w14:textId="77777777" w:rsidR="007F6F3B" w:rsidRDefault="007F6F3B" w:rsidP="00CA1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</w:t>
            </w:r>
          </w:p>
        </w:tc>
      </w:tr>
    </w:tbl>
    <w:p w14:paraId="37EB3F54" w14:textId="70DEC6FB" w:rsidR="00ED16FE" w:rsidRDefault="00ED16FE" w:rsidP="007F6F3B">
      <w:pPr>
        <w:spacing w:line="259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3231CB8F" w14:textId="46B63A25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4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Relative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abundance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(%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reads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)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of non-targeted plant species detected within single drug</w:t>
      </w:r>
      <w:r w:rsidR="00F97CCB">
        <w:rPr>
          <w:rFonts w:ascii="Times New Roman" w:eastAsia="Times New Roman" w:hAnsi="Times New Roman"/>
          <w:bCs/>
          <w:color w:val="000000"/>
          <w:sz w:val="24"/>
          <w:szCs w:val="24"/>
        </w:rPr>
        <w:t>s.</w:t>
      </w:r>
    </w:p>
    <w:p w14:paraId="499233A4" w14:textId="77777777" w:rsidR="00F97CCB" w:rsidRPr="00506E68" w:rsidRDefault="00F97CCB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9466" w:type="dxa"/>
        <w:tblLayout w:type="fixed"/>
        <w:tblLook w:val="0400" w:firstRow="0" w:lastRow="0" w:firstColumn="0" w:lastColumn="0" w:noHBand="0" w:noVBand="1"/>
      </w:tblPr>
      <w:tblGrid>
        <w:gridCol w:w="1762"/>
        <w:gridCol w:w="2021"/>
        <w:gridCol w:w="1123"/>
        <w:gridCol w:w="2790"/>
        <w:gridCol w:w="1770"/>
      </w:tblGrid>
      <w:tr w:rsidR="00ED16FE" w14:paraId="2846A845" w14:textId="77777777" w:rsidTr="007A36D0">
        <w:trPr>
          <w:trHeight w:val="780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AF0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C2C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5188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990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n targeted reads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20E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of reads from total analysed read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ED16FE" w14:paraId="4F3C3707" w14:textId="77777777" w:rsidTr="007A36D0">
        <w:trPr>
          <w:trHeight w:val="234"/>
        </w:trPr>
        <w:tc>
          <w:tcPr>
            <w:tcW w:w="17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2235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213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762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B5DB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7E8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ED16FE" w14:paraId="78C0BFF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7E6D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014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C0ED7" w14:textId="77777777" w:rsidR="00ED16FE" w:rsidRDefault="00ED16FE" w:rsidP="007A36D0">
            <w:pPr>
              <w:widowControl w:val="0"/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211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F27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4</w:t>
            </w:r>
          </w:p>
        </w:tc>
      </w:tr>
      <w:tr w:rsidR="00ED16FE" w14:paraId="4E1DDAF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1CE4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29E4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FF87F" w14:textId="77777777" w:rsidR="00ED16FE" w:rsidRDefault="00ED16FE" w:rsidP="007A36D0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CD1A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otal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rotundifol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4431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</w:t>
            </w:r>
          </w:p>
        </w:tc>
      </w:tr>
      <w:tr w:rsidR="00ED16FE" w14:paraId="29CDFB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6E0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B5D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65DC9" w14:textId="77777777" w:rsidR="00ED16FE" w:rsidRDefault="00ED16FE" w:rsidP="007A36D0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8BE9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Azadiracht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indi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6C4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</w:t>
            </w:r>
          </w:p>
        </w:tc>
      </w:tr>
      <w:tr w:rsidR="00ED16FE" w14:paraId="1212D0AF" w14:textId="77777777" w:rsidTr="007A36D0">
        <w:trPr>
          <w:trHeight w:val="19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31BF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5131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97D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BAFE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93F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</w:tr>
      <w:tr w:rsidR="00ED16FE" w14:paraId="43F1F17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C782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B55C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7724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7578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6734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2937F1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A422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95A3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6CDB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EC8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ium graveolen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76E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ED16FE" w14:paraId="322BFEB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AA08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D72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EA8B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A69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93BE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4903EF5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848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F321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0F8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D476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eholens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A67F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1AF16A1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27A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F121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719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5FF6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ddlej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ternifol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4E1A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5</w:t>
            </w:r>
          </w:p>
        </w:tc>
      </w:tr>
      <w:tr w:rsidR="00ED16FE" w14:paraId="14E0F3C5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06E9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070F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9F40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414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0B4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 w:rsidR="00ED16FE" w14:paraId="199D9298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4763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8689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204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0494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eophrast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71AD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EB24A6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DA35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01D7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653E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E060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58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23CDEEC4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D06B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693C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F63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7C0F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1A18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 w:rsidR="00ED16FE" w14:paraId="378DC6C4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D967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2351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B6F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C7C6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thart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C92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</w:tr>
      <w:tr w:rsidR="00ED16FE" w14:paraId="4DE2F6A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F2DD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F36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9F78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B194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52A4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3935ED9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E16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1E2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2B3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9EC9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61A2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7F8F3C4E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950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9FFD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tava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80C6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1BC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704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ED16FE" w14:paraId="5450194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970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9E0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314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223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287C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14:paraId="19CDA8B0" w14:textId="77777777" w:rsidTr="007A36D0">
        <w:trPr>
          <w:trHeight w:val="22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6FB9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F4D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j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6C8E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594F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196A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77E4F84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CD32D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53AB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9CC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5BB2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ysochlain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ysaloide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921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ED16FE" w14:paraId="3E151F4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5F43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5D6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E84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F818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eophrast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9A9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4B74112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DCA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DA6C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5111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D7A8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302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</w:tr>
      <w:tr w:rsidR="00ED16FE" w14:paraId="1F629B84" w14:textId="77777777" w:rsidTr="007A36D0">
        <w:trPr>
          <w:trHeight w:val="234"/>
        </w:trPr>
        <w:tc>
          <w:tcPr>
            <w:tcW w:w="17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34D3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69A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50CE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CFD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FE35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9</w:t>
            </w:r>
          </w:p>
        </w:tc>
      </w:tr>
      <w:tr w:rsidR="00ED16FE" w14:paraId="555FD33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4CE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327D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D84A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7EB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24E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</w:t>
            </w:r>
          </w:p>
        </w:tc>
      </w:tr>
      <w:tr w:rsidR="00ED16FE" w14:paraId="0DA56E5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7364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941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BF7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468E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ws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9985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ED16FE" w14:paraId="7454719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7A0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1C3F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720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4366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miacea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75BA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7321C6D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63F6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A6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A18E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9723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digofera tinctor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E7E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6E1CDB6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5197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EC67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0B42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BE56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frican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B905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D16FE" w14:paraId="5316904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9E60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15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50E7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8141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lternanther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alimifol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786A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D16FE" w14:paraId="5517A6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9260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452D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A4DA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1FA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obe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iffort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769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251D1F5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8634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5D07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C5DF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DD80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fol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52B5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14:paraId="568E28C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8524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9496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2E06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852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em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FB6A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35570D56" w14:textId="77777777" w:rsidTr="007A36D0">
        <w:trPr>
          <w:trHeight w:val="10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083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D8AA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CABB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55CA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0818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5899557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773A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DD97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B87D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7EB8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33D0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</w:tr>
      <w:tr w:rsidR="00ED16FE" w14:paraId="4DFEB8F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F9B5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7BA9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E061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CE5B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588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6E5B479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0B15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E0E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C86C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B3A9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ws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3727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6D68124A" w14:textId="77777777" w:rsidTr="007A36D0">
        <w:trPr>
          <w:trHeight w:val="12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6A8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A642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36B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ADE6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3FF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ED16FE" w14:paraId="776893E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2860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CE9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6B25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54B9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 glab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297D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</w:tr>
      <w:tr w:rsidR="00ED16FE" w14:paraId="3382CF2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E31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BD56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7AF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16B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96D4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7</w:t>
            </w:r>
          </w:p>
        </w:tc>
      </w:tr>
      <w:tr w:rsidR="00ED16FE" w14:paraId="6CBF5A3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2F7F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0B4C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3E02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C0C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obe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iffort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397B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</w:t>
            </w:r>
          </w:p>
        </w:tc>
      </w:tr>
      <w:tr w:rsidR="00ED16FE" w14:paraId="2185663B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5901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538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2675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29F1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EEBB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718CCB3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FB95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69C5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7BB7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FE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uphorbia heterophyll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22AB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ED16FE" w14:paraId="78AD21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C49E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B1B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5F52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B041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mar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8597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ED16FE" w14:paraId="1615F8A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D460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486B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1AE5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B1E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hlori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7F9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ED16FE" w14:paraId="7DCC9CB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1ACD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14D9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B43C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3BE3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lypha indi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4780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5B6048D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44CE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623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CEA8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EB1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nos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7E31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ED16FE" w14:paraId="605ACBA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8401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0A61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0055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8A2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ynandr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el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AA3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75EC1A51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4AD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A1E3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5443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7134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rthen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steropho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C4DA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14:paraId="426FBD0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A92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1197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9EA7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52F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rot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ri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9766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14:paraId="0509028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2D80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690B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505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6F85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rtemis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soloide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22B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14:paraId="0B23E90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3666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BC04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C353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350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137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ED16FE" w14:paraId="1485C80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094A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2B67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E9BE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052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ysicarp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ari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881B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56085B4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6F63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FFDF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D99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8279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erhav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2D5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4158530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278A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BFDF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5E9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AD4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Indigofer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nnae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C1F4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7933B63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575B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240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F364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1B3D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nic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umos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DBA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D16FE" w14:paraId="3D89C888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340B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67E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B172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4B4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AB5B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</w:t>
            </w:r>
          </w:p>
        </w:tc>
      </w:tr>
      <w:tr w:rsidR="00ED16FE" w14:paraId="5C53A0C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ED2E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E15C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550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197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rthen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steropho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2C7B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8</w:t>
            </w:r>
          </w:p>
        </w:tc>
      </w:tr>
      <w:tr w:rsidR="00ED16FE" w14:paraId="6B93496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CA79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66B3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C775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A6A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scu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campestr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7C45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2</w:t>
            </w:r>
          </w:p>
        </w:tc>
      </w:tr>
      <w:tr w:rsidR="00ED16FE" w14:paraId="5DA7C99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365B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2A00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3333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0C80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ctylocteni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egypti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6A8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ED16FE" w14:paraId="52278B4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EB53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B2B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0F3F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BFFB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d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cut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D86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ED16FE" w14:paraId="0A20DC6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7DEC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9DE3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EDC1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E3E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scu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go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B9C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05ECB6B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3605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2A63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E8A6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175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mar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A69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196A66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B78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AD2C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4843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20C9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A2D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241E40A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D0D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9F29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C16F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AF8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A16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3BF938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4224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3300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5F4D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E27A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utilon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42C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96E094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AE84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D9D8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1CE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407A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tiens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5EB3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D16FE" w14:paraId="2A9FB0B8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7CB2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88A0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31A1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D84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21F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</w:t>
            </w:r>
          </w:p>
        </w:tc>
      </w:tr>
      <w:tr w:rsidR="00ED16FE" w14:paraId="3B76A4B9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B4B4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4954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8E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313F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234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D16FE" w14:paraId="4657940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A218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4129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A75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62F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5C23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ED16FE" w14:paraId="2F839A9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70C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A191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105E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D6A5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 glab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5F8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14:paraId="51A39F0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F171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5544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DEA0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6D82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FBF1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2E7F898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924D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8112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690A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768A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775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ED16FE" w14:paraId="34D16171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CA9B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85E0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BE60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41F7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ringa oleife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8D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</w:t>
            </w:r>
          </w:p>
        </w:tc>
      </w:tr>
      <w:tr w:rsidR="00ED16FE" w14:paraId="3C73884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3EF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FF3C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8114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ABD0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2D49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 w:rsidR="00ED16FE" w14:paraId="6C8AF6C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FE9F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E922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8ABB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080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97D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</w:t>
            </w:r>
          </w:p>
        </w:tc>
      </w:tr>
      <w:tr w:rsidR="00ED16FE" w14:paraId="280A916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A5F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AB8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533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2EEE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3F49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5C20B11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8185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9D2B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5708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BA2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adi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0E57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D16FE" w14:paraId="39CB2025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7BB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CCF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2C1C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F8A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B34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0EC04741" w14:textId="77777777" w:rsidTr="007A36D0">
        <w:trPr>
          <w:trHeight w:val="19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D040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F8F0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ED24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5428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7493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46B0D160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A49A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8589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tava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C942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C20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CB0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 w:rsidR="00ED16FE" w14:paraId="643726B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D356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68EF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7EF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BE3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rum carv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21B8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</w:t>
            </w:r>
          </w:p>
        </w:tc>
      </w:tr>
      <w:tr w:rsidR="00ED16FE" w14:paraId="670E731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5336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249C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5B3E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2B55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405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ED16FE" w14:paraId="781C8EC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2246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C59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2AB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CBA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achysper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mi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097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ED16FE" w14:paraId="61A2E61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E2BA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D8A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65C5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0633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allem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A51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122DA29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309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076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82D8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7C36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fungu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F15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ED16FE" w14:paraId="18C230C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2685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ADA3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2DB7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AD3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5881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76590269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5D6A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96DE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A4D0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8CC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D7F4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ED16FE" w14:paraId="3C90B90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E6FC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2117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4A73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0EB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304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</w:t>
            </w:r>
          </w:p>
        </w:tc>
      </w:tr>
      <w:tr w:rsidR="00ED16FE" w14:paraId="3C505E4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61C4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6A8A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FF91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4921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5844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D16FE" w14:paraId="058E69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E86E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9A74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32F8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314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B1C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ED16FE" w14:paraId="6EDCD78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F0EE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B96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AE4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EA5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497B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 w:rsidR="00ED16FE" w14:paraId="45E1687B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4B7D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DD2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F3A5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E401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CE7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</w:tr>
      <w:tr w:rsidR="00ED16FE" w14:paraId="136D19D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220C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07A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036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51A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ccharoide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thelmint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98EE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 w:rsidR="00ED16FE" w14:paraId="5A5DA8D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58E6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590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805E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6B6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Hibisc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E48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40B3357A" w14:textId="77777777" w:rsidTr="007A36D0">
        <w:trPr>
          <w:trHeight w:val="22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30B2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0E41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A196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E156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71F9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</w:tr>
      <w:tr w:rsidR="00ED16FE" w14:paraId="5B9E95D3" w14:textId="77777777" w:rsidTr="007A36D0">
        <w:trPr>
          <w:trHeight w:val="12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752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2EA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j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76F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B56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626E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7DD25DBA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6A4C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D54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hwgandh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F8C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8D98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utilon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EC3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5</w:t>
            </w:r>
          </w:p>
        </w:tc>
      </w:tr>
      <w:tr w:rsidR="00ED16FE" w14:paraId="40268B3D" w14:textId="77777777" w:rsidTr="007A36D0">
        <w:trPr>
          <w:trHeight w:val="16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29F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5B5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CF14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222B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A97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</w:t>
            </w:r>
          </w:p>
        </w:tc>
      </w:tr>
    </w:tbl>
    <w:p w14:paraId="21B88099" w14:textId="77777777" w:rsidR="00ED16FE" w:rsidRDefault="00ED16FE" w:rsidP="00ED16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Plant species that comprised &lt;1% reads are </w:t>
      </w:r>
      <w:r>
        <w:rPr>
          <w:rFonts w:ascii="Times New Roman" w:eastAsia="Times New Roman" w:hAnsi="Times New Roman"/>
          <w:sz w:val="20"/>
          <w:szCs w:val="20"/>
        </w:rPr>
        <w:t xml:space="preserve">represented as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others </w:t>
      </w:r>
    </w:p>
    <w:p w14:paraId="176C2E62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9869B56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50DF099E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43C34AD9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AF96E18" w14:textId="57E1842B" w:rsidR="00ED16FE" w:rsidRDefault="00ED16FE">
      <w:pPr>
        <w:rPr>
          <w:rFonts w:ascii="Times New Roman" w:eastAsia="Times New Roman" w:hAnsi="Times New Roman"/>
          <w:b/>
          <w:sz w:val="24"/>
          <w:szCs w:val="24"/>
        </w:rPr>
      </w:pPr>
    </w:p>
    <w:p w14:paraId="3E2A3477" w14:textId="1A62B2E3" w:rsidR="00ED16FE" w:rsidRPr="00F97CCB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S5 </w:t>
      </w:r>
      <w:r w:rsidRPr="00F97CCB">
        <w:rPr>
          <w:rFonts w:ascii="Times New Roman" w:eastAsia="Times New Roman" w:hAnsi="Times New Roman"/>
          <w:bCs/>
          <w:sz w:val="24"/>
          <w:szCs w:val="24"/>
        </w:rPr>
        <w:t>Metadata of polyherbal formulations</w:t>
      </w:r>
      <w:r w:rsidR="00F97CCB">
        <w:rPr>
          <w:rFonts w:ascii="Times New Roman" w:eastAsia="Times New Roman" w:hAnsi="Times New Roman"/>
          <w:bCs/>
          <w:sz w:val="24"/>
          <w:szCs w:val="24"/>
        </w:rPr>
        <w:t xml:space="preserve">. </w:t>
      </w:r>
    </w:p>
    <w:p w14:paraId="742B8C9F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9634" w:type="dxa"/>
        <w:tblLayout w:type="fixed"/>
        <w:tblLook w:val="0400" w:firstRow="0" w:lastRow="0" w:firstColumn="0" w:lastColumn="0" w:noHBand="0" w:noVBand="1"/>
      </w:tblPr>
      <w:tblGrid>
        <w:gridCol w:w="1669"/>
        <w:gridCol w:w="1900"/>
        <w:gridCol w:w="923"/>
        <w:gridCol w:w="976"/>
        <w:gridCol w:w="1264"/>
        <w:gridCol w:w="976"/>
        <w:gridCol w:w="1926"/>
      </w:tblGrid>
      <w:tr w:rsidR="00ED16FE" w14:paraId="61964021" w14:textId="77777777" w:rsidTr="007A36D0">
        <w:trPr>
          <w:trHeight w:val="1020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EB6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5BD6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ingle drug description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0398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ample ID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B44A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before filtering 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5DA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umulative reads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477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after filtering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1B48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Percentage of analysed reads from filtered reads </w:t>
            </w:r>
          </w:p>
        </w:tc>
      </w:tr>
      <w:tr w:rsidR="00ED16FE" w14:paraId="4633B26C" w14:textId="77777777" w:rsidTr="007A36D0">
        <w:trPr>
          <w:trHeight w:val="310"/>
        </w:trPr>
        <w:tc>
          <w:tcPr>
            <w:tcW w:w="16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239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CCCB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rikatu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579A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9670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78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1F2C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30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A71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5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560E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9</w:t>
            </w:r>
          </w:p>
        </w:tc>
      </w:tr>
      <w:tr w:rsidR="00ED16FE" w14:paraId="0DE8CCCF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0A2A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D2DE5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697B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7F69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AE86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2751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2934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.3</w:t>
            </w:r>
          </w:p>
        </w:tc>
      </w:tr>
      <w:tr w:rsidR="00ED16FE" w14:paraId="15E5C98B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5D5A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220D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2A24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89DC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7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93A8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7FE9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F297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2.4</w:t>
            </w:r>
          </w:p>
        </w:tc>
      </w:tr>
      <w:tr w:rsidR="00ED16FE" w14:paraId="2C60BC3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185C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60A8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itopal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F5BD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4710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6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FD18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73C8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5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90DB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.1</w:t>
            </w:r>
          </w:p>
        </w:tc>
      </w:tr>
      <w:tr w:rsidR="00ED16FE" w14:paraId="722C7F5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1586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A549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D175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69FE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3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06B0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7DCA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8504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6.7</w:t>
            </w:r>
          </w:p>
        </w:tc>
      </w:tr>
      <w:tr w:rsidR="00ED16FE" w14:paraId="66765698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4A3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55A0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B98E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5D88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9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030C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CCAD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F687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8</w:t>
            </w:r>
          </w:p>
        </w:tc>
      </w:tr>
      <w:tr w:rsidR="00ED16FE" w14:paraId="59CDE54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4F1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2D4F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Rasaya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0724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DCFC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4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832E0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4765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CE5F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0.9</w:t>
            </w:r>
          </w:p>
        </w:tc>
      </w:tr>
      <w:tr w:rsidR="00ED16FE" w14:paraId="3C664076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0C9E0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D795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56FE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1B9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4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E9D6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9AF9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5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31E8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8.9</w:t>
            </w:r>
          </w:p>
        </w:tc>
      </w:tr>
      <w:tr w:rsidR="00ED16FE" w14:paraId="7AC2B77D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3C38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1425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B398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AF12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1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F10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7A82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BA70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7</w:t>
            </w:r>
          </w:p>
        </w:tc>
      </w:tr>
      <w:tr w:rsidR="00ED16FE" w14:paraId="48F9577C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6265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A32E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054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ACC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17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2214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3A84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2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AFBC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1.2</w:t>
            </w:r>
          </w:p>
        </w:tc>
      </w:tr>
      <w:tr w:rsidR="00ED16FE" w14:paraId="5531899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DFC4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309A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ingwashtak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7174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5BC9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5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FC71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6857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9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B0F9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1.7</w:t>
            </w:r>
          </w:p>
        </w:tc>
      </w:tr>
      <w:tr w:rsidR="00ED16FE" w14:paraId="0B9F034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844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9F9B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D612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6060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1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28FC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3106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9E97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5</w:t>
            </w:r>
          </w:p>
        </w:tc>
      </w:tr>
      <w:tr w:rsidR="00ED16FE" w14:paraId="049FC9FA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C99D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6ED6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D6A1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BFBF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6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E76D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117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8BE7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5</w:t>
            </w:r>
          </w:p>
        </w:tc>
      </w:tr>
      <w:tr w:rsidR="00ED16FE" w14:paraId="0C59433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4412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3698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33D8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C23D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3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7DEB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937F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45B2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0.7</w:t>
            </w:r>
          </w:p>
        </w:tc>
      </w:tr>
      <w:tr w:rsidR="00ED16FE" w14:paraId="7BC1B033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3F48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9130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alis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B8C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E2AC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7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C4BF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A3E1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D7EA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.9</w:t>
            </w:r>
          </w:p>
        </w:tc>
      </w:tr>
      <w:tr w:rsidR="00ED16FE" w14:paraId="73EEC9E3" w14:textId="77777777" w:rsidTr="007A36D0">
        <w:trPr>
          <w:trHeight w:val="310"/>
        </w:trPr>
        <w:tc>
          <w:tcPr>
            <w:tcW w:w="16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1904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TS2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A033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rikatu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AFB2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1BF7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1194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A15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292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1626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688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9D5E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4</w:t>
            </w:r>
          </w:p>
        </w:tc>
      </w:tr>
      <w:tr w:rsidR="00ED16FE" w14:paraId="037B877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40FA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9AC8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C5A4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F7E0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661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39E0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23C3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1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C393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5</w:t>
            </w:r>
          </w:p>
        </w:tc>
      </w:tr>
      <w:tr w:rsidR="00ED16FE" w14:paraId="11A7EECA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79DB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A610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82FF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3FC7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77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8D67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780E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49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8C05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.2</w:t>
            </w:r>
          </w:p>
        </w:tc>
      </w:tr>
      <w:tr w:rsidR="00ED16FE" w14:paraId="387CB93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06C0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DF47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itopal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780D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5D61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62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366C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BD1F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5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3B8F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8</w:t>
            </w:r>
          </w:p>
        </w:tc>
      </w:tr>
      <w:tr w:rsidR="00ED16FE" w14:paraId="6AD335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9939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025A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1660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4568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07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8BBD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BA49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6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5FB3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5.5</w:t>
            </w:r>
          </w:p>
        </w:tc>
      </w:tr>
      <w:tr w:rsidR="00ED16FE" w14:paraId="7F1C462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9F50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B206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80FF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8BE0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87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E3FA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D875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6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F11D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.2</w:t>
            </w:r>
          </w:p>
        </w:tc>
      </w:tr>
      <w:tr w:rsidR="00ED16FE" w14:paraId="45727A6D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8F2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588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Rasaya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1599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7875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897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0145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9DBA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227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C3B0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4.8</w:t>
            </w:r>
          </w:p>
        </w:tc>
      </w:tr>
      <w:tr w:rsidR="00ED16FE" w14:paraId="10CDF3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F88A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6AF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8935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8564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18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1CE8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E20B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71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9BB2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7.4</w:t>
            </w:r>
          </w:p>
        </w:tc>
      </w:tr>
      <w:tr w:rsidR="00ED16FE" w14:paraId="109E68E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4AC3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0566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FC11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FDCD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552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6CD4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E4C6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56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6C2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9.7</w:t>
            </w:r>
          </w:p>
        </w:tc>
      </w:tr>
      <w:tr w:rsidR="00ED16FE" w14:paraId="0DE328B0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A54E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91C7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580D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D2EF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19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0B385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3C8B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7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7CE5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0</w:t>
            </w:r>
          </w:p>
        </w:tc>
      </w:tr>
      <w:tr w:rsidR="00ED16FE" w14:paraId="3C12CA1C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CACF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3A4E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ingwashtak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A9F8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6641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95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BB29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ED63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09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DF9B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1.1</w:t>
            </w:r>
          </w:p>
        </w:tc>
      </w:tr>
      <w:tr w:rsidR="00ED16FE" w14:paraId="2834DC59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0771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50B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8310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CA2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138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71FC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BA17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83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E093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.4</w:t>
            </w:r>
          </w:p>
        </w:tc>
      </w:tr>
      <w:tr w:rsidR="00ED16FE" w14:paraId="11EC206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619D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A79A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A54C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4722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144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CEE2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A3FA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69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843C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8.3</w:t>
            </w:r>
          </w:p>
        </w:tc>
      </w:tr>
      <w:tr w:rsidR="00ED16FE" w14:paraId="4C78DD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3D3D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23FA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01EF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0BFE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576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EB03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A5F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89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297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8.6</w:t>
            </w:r>
          </w:p>
        </w:tc>
      </w:tr>
      <w:tr w:rsidR="00ED16FE" w14:paraId="15F84E0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7EF4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3202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alis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55C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ED6C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261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3AB93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A014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2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05A6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4</w:t>
            </w:r>
          </w:p>
        </w:tc>
      </w:tr>
    </w:tbl>
    <w:p w14:paraId="71D60FA6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3C233A7B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E875F2B" w14:textId="77777777" w:rsidR="00ED16FE" w:rsidRDefault="00ED16FE" w:rsidP="00ED16FE">
      <w:pPr>
        <w:spacing w:line="259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A5AD056" w14:textId="77777777" w:rsidR="00ED16FE" w:rsidRDefault="00ED16FE" w:rsidP="00ED16FE">
      <w:pPr>
        <w:spacing w:line="259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4B6A128B" w14:textId="77777777" w:rsidR="00ED16FE" w:rsidRDefault="00ED16F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br w:type="page"/>
      </w:r>
    </w:p>
    <w:p w14:paraId="6D5F589E" w14:textId="393C94FE" w:rsidR="00F97CCB" w:rsidRPr="00F97CCB" w:rsidRDefault="00ED16FE" w:rsidP="006A204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6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F97CCB">
        <w:rPr>
          <w:rFonts w:ascii="Times New Roman" w:eastAsia="Times New Roman" w:hAnsi="Times New Roman"/>
          <w:bCs/>
          <w:color w:val="000000"/>
          <w:sz w:val="24"/>
          <w:szCs w:val="24"/>
        </w:rPr>
        <w:t>Percentage reads of non-targeted plant species detected within polyherbal formulations</w:t>
      </w:r>
      <w:r w:rsidR="00F97CCB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tbl>
      <w:tblPr>
        <w:tblW w:w="9634" w:type="dxa"/>
        <w:tblLayout w:type="fixed"/>
        <w:tblLook w:val="0400" w:firstRow="0" w:lastRow="0" w:firstColumn="0" w:lastColumn="0" w:noHBand="0" w:noVBand="1"/>
      </w:tblPr>
      <w:tblGrid>
        <w:gridCol w:w="1413"/>
        <w:gridCol w:w="2268"/>
        <w:gridCol w:w="1149"/>
        <w:gridCol w:w="2536"/>
        <w:gridCol w:w="2268"/>
      </w:tblGrid>
      <w:tr w:rsidR="00ED16FE" w:rsidRPr="00ED16FE" w14:paraId="7EA44A08" w14:textId="77777777" w:rsidTr="00E37784">
        <w:trPr>
          <w:trHeight w:val="44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81CC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48F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D5F4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C48E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n targeted read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5D5B4" w14:textId="77777777" w:rsidR="00ED16FE" w:rsidRPr="00ED16FE" w:rsidRDefault="00ED16FE" w:rsidP="00F97CCB">
            <w:pPr>
              <w:spacing w:after="0" w:line="240" w:lineRule="auto"/>
              <w:ind w:right="-10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of reads from total analysed reads</w:t>
            </w:r>
            <w:r w:rsidRPr="00ED16F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635F9E" w:rsidRPr="00ED16FE" w14:paraId="38ACF64A" w14:textId="77777777" w:rsidTr="00E37784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C7556D" w14:textId="4F52C20D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51623" w14:textId="63E48B88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katu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EE089" w14:textId="633D987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89481" w14:textId="4D0F4DF2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5E8B4" w14:textId="5F2E1DA5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2.2</w:t>
            </w:r>
          </w:p>
        </w:tc>
      </w:tr>
      <w:tr w:rsidR="00635F9E" w:rsidRPr="00ED16FE" w14:paraId="7BBD106A" w14:textId="77777777" w:rsidTr="00B84672">
        <w:trPr>
          <w:trHeight w:val="236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FB90778" w14:textId="537F2246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07C74" w14:textId="3DA451D7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63B4" w14:textId="07342FE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64CA15" w14:textId="781DF55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Halopegia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azur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94B5D" w14:textId="305A480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.0</w:t>
            </w:r>
          </w:p>
        </w:tc>
      </w:tr>
      <w:tr w:rsidR="00635F9E" w:rsidRPr="00ED16FE" w14:paraId="611A9EAC" w14:textId="77777777" w:rsidTr="00E37784">
        <w:trPr>
          <w:trHeight w:val="255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2BA659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97747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1BB8D" w14:textId="3DD01A9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50B7B" w14:textId="1289EF3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963FCE" w14:textId="50AACD13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0.8</w:t>
            </w:r>
          </w:p>
        </w:tc>
      </w:tr>
      <w:tr w:rsidR="00635F9E" w:rsidRPr="00ED16FE" w14:paraId="3E0AB231" w14:textId="77777777" w:rsidTr="00E37784">
        <w:trPr>
          <w:trHeight w:val="131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460858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0C54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4F616" w14:textId="77777777" w:rsidR="00635F9E" w:rsidRPr="00635F9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1A8B3" w14:textId="6C2A84A6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Trigonella </w:t>
            </w: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foenum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>-graec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1947F" w14:textId="362FCF90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2.9</w:t>
            </w:r>
          </w:p>
        </w:tc>
      </w:tr>
      <w:tr w:rsidR="00635F9E" w:rsidRPr="00ED16FE" w14:paraId="32D676A7" w14:textId="77777777" w:rsidTr="00B84672">
        <w:trPr>
          <w:trHeight w:val="189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62C46A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5DC57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opaladi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2DA88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686F1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3CF5B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635F9E" w:rsidRPr="00ED16FE" w14:paraId="5D2DA5CC" w14:textId="77777777" w:rsidTr="00B84672">
        <w:trPr>
          <w:trHeight w:val="93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92BF08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788FF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F7879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DB1FD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236CF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635F9E" w:rsidRPr="00ED16FE" w14:paraId="7D8CF526" w14:textId="77777777" w:rsidTr="00B84672">
        <w:trPr>
          <w:trHeight w:val="139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3E7407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6001D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F54FE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C62CD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713BC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635F9E" w:rsidRPr="00ED16FE" w14:paraId="0F8B4E60" w14:textId="77777777" w:rsidTr="00E37784">
        <w:trPr>
          <w:trHeight w:val="175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A5BBB3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E9679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saya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F6EA2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40C0E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F2855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635F9E" w:rsidRPr="00ED16FE" w14:paraId="6582CDC2" w14:textId="77777777" w:rsidTr="00E37784">
        <w:trPr>
          <w:trHeight w:val="221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4A7856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775AD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A4031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D898B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268FF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635F9E" w:rsidRPr="00ED16FE" w14:paraId="428E5FF7" w14:textId="77777777" w:rsidTr="00E37784">
        <w:trPr>
          <w:trHeight w:val="267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1C847C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3704C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ngvashtak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7F8FC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7D29C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77634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635F9E" w:rsidRPr="00ED16FE" w14:paraId="52CCDC09" w14:textId="77777777" w:rsidTr="00E37784">
        <w:trPr>
          <w:trHeight w:val="285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B044D9C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2536F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7833F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2CB07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3756E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635F9E" w:rsidRPr="00ED16FE" w14:paraId="17C92300" w14:textId="77777777" w:rsidTr="00E37784">
        <w:trPr>
          <w:trHeight w:val="261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22231F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A0FF6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336F2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FAF05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A02C5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 w:rsidR="00635F9E" w:rsidRPr="00ED16FE" w14:paraId="0083172D" w14:textId="77777777" w:rsidTr="00E37784">
        <w:trPr>
          <w:trHeight w:val="279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506BE7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8398A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41495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693D5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lilotus alb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24E4F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635F9E" w:rsidRPr="00ED16FE" w14:paraId="08A19FF2" w14:textId="77777777" w:rsidTr="00E37784">
        <w:trPr>
          <w:trHeight w:val="127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1CD12B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144D3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A2EAA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D0BB3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ucalis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tycarpo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680A2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635F9E" w:rsidRPr="00ED16FE" w14:paraId="6BDDDBEA" w14:textId="77777777" w:rsidTr="00E37784">
        <w:trPr>
          <w:trHeight w:val="174"/>
        </w:trPr>
        <w:tc>
          <w:tcPr>
            <w:tcW w:w="141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81B944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D41F0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78507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74CA9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4D78B" w14:textId="77777777" w:rsidR="00635F9E" w:rsidRPr="00635F9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635F9E" w:rsidRPr="00ED16FE" w14:paraId="2FA83A78" w14:textId="77777777" w:rsidTr="00E37784">
        <w:trPr>
          <w:trHeight w:val="290"/>
        </w:trPr>
        <w:tc>
          <w:tcPr>
            <w:tcW w:w="14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A99D8" w14:textId="77777777" w:rsidR="00635F9E" w:rsidRPr="00ED16FE" w:rsidRDefault="00635F9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CB46E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lisady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2CC4E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4BF5A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DB290" w14:textId="77777777" w:rsidR="00635F9E" w:rsidRPr="00ED16FE" w:rsidRDefault="00635F9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635F9E" w:rsidRPr="00ED16FE" w14:paraId="70EC8797" w14:textId="77777777" w:rsidTr="00E37784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7E6AE" w14:textId="77777777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9A049" w14:textId="77777777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katu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76400BD" w14:textId="7777777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8</w:t>
            </w:r>
          </w:p>
          <w:p w14:paraId="2847131F" w14:textId="59515E6C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556D1" w14:textId="4C18F0D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Elwendia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 pers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05F80" w14:textId="73DBD931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86.8</w:t>
            </w:r>
          </w:p>
        </w:tc>
      </w:tr>
      <w:tr w:rsidR="00635F9E" w:rsidRPr="00ED16FE" w14:paraId="1248CC06" w14:textId="77777777" w:rsidTr="00E37784">
        <w:trPr>
          <w:trHeight w:val="14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AA0BE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580A6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75422A" w14:textId="0F6F6675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0780146" w14:textId="54282762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5C73A" w14:textId="237BBABD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0.6</w:t>
            </w:r>
          </w:p>
        </w:tc>
      </w:tr>
      <w:tr w:rsidR="00635F9E" w:rsidRPr="00ED16FE" w14:paraId="7A1727C2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7AE64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9EC3F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91663" w14:textId="3FBA513F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CA436" w14:textId="6952C0F2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Ocimum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tenuiflor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49A11" w14:textId="26C0F1C3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5.3</w:t>
            </w:r>
          </w:p>
        </w:tc>
      </w:tr>
      <w:tr w:rsidR="00635F9E" w:rsidRPr="00ED16FE" w14:paraId="56400BFD" w14:textId="77777777" w:rsidTr="00E37784">
        <w:trPr>
          <w:trHeight w:val="15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D3669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D45F7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1FD2E" w14:textId="77777777" w:rsidR="00635F9E" w:rsidRPr="00635F9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AAF7E" w14:textId="07DAFE83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>Uncultured eukaryo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B5030" w14:textId="77629FC8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7.9</w:t>
            </w:r>
          </w:p>
        </w:tc>
      </w:tr>
      <w:tr w:rsidR="00635F9E" w:rsidRPr="00ED16FE" w14:paraId="5CE592DF" w14:textId="77777777" w:rsidTr="00E37784">
        <w:trPr>
          <w:trHeight w:val="12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8DED8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A00ED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97252B2" w14:textId="77777777" w:rsidR="00635F9E" w:rsidRPr="00635F9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1DB6542" w14:textId="1D98C4B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872B7" w14:textId="08BEE96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.2</w:t>
            </w:r>
          </w:p>
        </w:tc>
      </w:tr>
      <w:tr w:rsidR="00635F9E" w:rsidRPr="00ED16FE" w14:paraId="5D42E38D" w14:textId="77777777" w:rsidTr="00E37784">
        <w:trPr>
          <w:trHeight w:val="11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05E49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DF83A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6B2A1" w14:textId="7777777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20</w:t>
            </w:r>
          </w:p>
          <w:p w14:paraId="3F09F449" w14:textId="7777777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D89D84" w14:textId="7777777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F9FA1" w14:textId="56B428B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>Indigofera cordifo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BB2B1" w14:textId="588AC70D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2.8</w:t>
            </w:r>
          </w:p>
        </w:tc>
      </w:tr>
      <w:tr w:rsidR="00635F9E" w:rsidRPr="00ED16FE" w14:paraId="07DAFFFB" w14:textId="77777777" w:rsidTr="00E37784">
        <w:trPr>
          <w:trHeight w:val="24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07B5A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91172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8F35E0" w14:textId="77777777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2CF22" w14:textId="27BEEF8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>Trigonella foenumgraec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10F76" w14:textId="62F822D9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1.0</w:t>
            </w:r>
          </w:p>
        </w:tc>
      </w:tr>
      <w:tr w:rsidR="00635F9E" w:rsidRPr="00ED16FE" w14:paraId="4BF91621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AF90D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162C2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4669D8" w14:textId="77777777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7543D" w14:textId="645DD4FE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>Uncultured eukaryo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7A104" w14:textId="7EC0FF4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5.3</w:t>
            </w:r>
          </w:p>
        </w:tc>
      </w:tr>
      <w:tr w:rsidR="00635F9E" w:rsidRPr="00ED16FE" w14:paraId="41457D92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2DD9C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C798D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11FBB76" w14:textId="1B262879" w:rsidR="00635F9E" w:rsidRPr="00ED16FE" w:rsidRDefault="00635F9E" w:rsidP="00635F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78246" w14:textId="4D0DE297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Foeniculum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D7A31" w14:textId="28BAA3AF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4.8</w:t>
            </w:r>
          </w:p>
        </w:tc>
      </w:tr>
      <w:tr w:rsidR="00635F9E" w:rsidRPr="00ED16FE" w14:paraId="177BC0CB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F26BA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D7B7E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678D62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79EC6" w14:textId="6051DBA1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2F849" w14:textId="3F6393D1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.9</w:t>
            </w:r>
          </w:p>
        </w:tc>
      </w:tr>
      <w:tr w:rsidR="00635F9E" w:rsidRPr="00ED16FE" w14:paraId="7AAE5131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FEF09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1E417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B82C8F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2460A" w14:textId="6A2A9B1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Ocimum</w:t>
            </w:r>
            <w:proofErr w:type="spellEnd"/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635F9E">
              <w:rPr>
                <w:rFonts w:ascii="Times New Roman" w:hAnsi="Times New Roman" w:cs="Times New Roman"/>
                <w:i/>
                <w:sz w:val="20"/>
              </w:rPr>
              <w:t>tenuiflor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5AA2D" w14:textId="7F8C4C84" w:rsidR="00635F9E" w:rsidRPr="00635F9E" w:rsidRDefault="00635F9E" w:rsidP="00635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1.1</w:t>
            </w:r>
          </w:p>
        </w:tc>
      </w:tr>
      <w:tr w:rsidR="00635F9E" w:rsidRPr="00ED16FE" w14:paraId="05470A2A" w14:textId="77777777" w:rsidTr="00B84672">
        <w:trPr>
          <w:trHeight w:val="10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C43C3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075BE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1D510" w14:textId="77777777" w:rsidR="00635F9E" w:rsidRPr="00ED16FE" w:rsidRDefault="00635F9E" w:rsidP="00635F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794E4" w14:textId="39CE59C7" w:rsidR="00635F9E" w:rsidRPr="00635F9E" w:rsidRDefault="00635F9E" w:rsidP="00635F9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635F9E">
              <w:rPr>
                <w:rFonts w:ascii="Times New Roman" w:hAnsi="Times New Roman" w:cs="Times New Roman"/>
                <w:i/>
                <w:sz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7ACA4" w14:textId="3C56E7F5" w:rsidR="00635F9E" w:rsidRPr="00635F9E" w:rsidRDefault="00635F9E" w:rsidP="00635F9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35F9E">
              <w:rPr>
                <w:rFonts w:ascii="Times New Roman" w:hAnsi="Times New Roman" w:cs="Times New Roman"/>
                <w:sz w:val="20"/>
              </w:rPr>
              <w:t>3.2</w:t>
            </w:r>
          </w:p>
        </w:tc>
      </w:tr>
      <w:tr w:rsidR="00ED16FE" w:rsidRPr="00ED16FE" w14:paraId="469B5302" w14:textId="77777777" w:rsidTr="00E37784">
        <w:trPr>
          <w:trHeight w:val="9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DC4A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D29D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opaladi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AA5F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D1F6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9F72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</w:t>
            </w:r>
          </w:p>
        </w:tc>
      </w:tr>
      <w:tr w:rsidR="00ED16FE" w:rsidRPr="00ED16FE" w14:paraId="3E7BD7D8" w14:textId="77777777" w:rsidTr="00E37784">
        <w:trPr>
          <w:trHeight w:val="14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C444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4156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5364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02E4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CA75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:rsidRPr="00ED16FE" w14:paraId="266A58F8" w14:textId="77777777" w:rsidTr="00E37784">
        <w:trPr>
          <w:trHeight w:val="18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45841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A86D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395B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2418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8A18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ED16FE" w:rsidRPr="00ED16FE" w14:paraId="077241B6" w14:textId="77777777" w:rsidTr="00E37784">
        <w:trPr>
          <w:trHeight w:val="7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3E52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AF8D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80FC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1A1A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265A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:rsidRPr="00ED16FE" w14:paraId="343FFF42" w14:textId="77777777" w:rsidTr="00E37784">
        <w:trPr>
          <w:trHeight w:val="12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FA3C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B002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0CEF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1104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79B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9</w:t>
            </w:r>
          </w:p>
        </w:tc>
      </w:tr>
      <w:tr w:rsidR="00ED16FE" w:rsidRPr="00ED16FE" w14:paraId="10C34729" w14:textId="77777777" w:rsidTr="00E37784">
        <w:trPr>
          <w:trHeight w:val="17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0584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7525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EB67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9B09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ucuna prurie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7884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:rsidRPr="00ED16FE" w14:paraId="02428E65" w14:textId="77777777" w:rsidTr="00E37784">
        <w:trPr>
          <w:trHeight w:val="76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DBB0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D9C5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2AA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3A48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C0D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D16FE" w:rsidRPr="00ED16FE" w14:paraId="477BEF85" w14:textId="77777777" w:rsidTr="00E37784">
        <w:trPr>
          <w:trHeight w:val="128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D5D5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258E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96A4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F60B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F13E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:rsidRPr="00ED16FE" w14:paraId="663FF6E9" w14:textId="77777777" w:rsidTr="00E37784">
        <w:trPr>
          <w:trHeight w:val="17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0905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F31D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7572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825E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3C10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:rsidRPr="00ED16FE" w14:paraId="2D689366" w14:textId="77777777" w:rsidTr="00E37784">
        <w:trPr>
          <w:trHeight w:val="64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047A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98093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6560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E2C9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1A0F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:rsidRPr="00ED16FE" w14:paraId="3818D0B7" w14:textId="77777777" w:rsidTr="00E37784">
        <w:trPr>
          <w:trHeight w:val="10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B72F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64F7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saya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2502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8F70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96B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ED16FE" w:rsidRPr="00ED16FE" w14:paraId="5527514D" w14:textId="77777777" w:rsidTr="00E37784">
        <w:trPr>
          <w:trHeight w:val="15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BC03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9DF9C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4578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E0F8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6D78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3A21FA13" w14:textId="77777777" w:rsidTr="00E37784">
        <w:trPr>
          <w:trHeight w:val="5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6C91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D7A8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3757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D8AC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1D19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:rsidRPr="00ED16FE" w14:paraId="2153A6A9" w14:textId="77777777" w:rsidTr="00E37784">
        <w:trPr>
          <w:trHeight w:val="10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3868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D3B9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3F96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4C82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050A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ED16FE" w:rsidRPr="00ED16FE" w14:paraId="25F29C2B" w14:textId="77777777" w:rsidTr="00E37784">
        <w:trPr>
          <w:trHeight w:val="14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D628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8E92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ngvashtak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51B1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C20D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56F1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4BBF1DE9" w14:textId="77777777" w:rsidTr="00E37784">
        <w:trPr>
          <w:trHeight w:val="17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DF1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6851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D5A9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A11E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D8EE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 w:rsidR="00ED16FE" w:rsidRPr="00ED16FE" w14:paraId="5C1551C6" w14:textId="77777777" w:rsidTr="00E37784">
        <w:trPr>
          <w:trHeight w:val="22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B5B1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3882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C375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3A3E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4921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:rsidRPr="00ED16FE" w14:paraId="4222CA17" w14:textId="77777777" w:rsidTr="00E37784">
        <w:trPr>
          <w:trHeight w:val="12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EF57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BBC9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E7E9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28B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seli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ffus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40DD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ED16FE" w:rsidRPr="00ED16FE" w14:paraId="5C136866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FB2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F9DB1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14B3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06F5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CA3C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6780A9C4" w14:textId="77777777" w:rsidTr="00E37784">
        <w:trPr>
          <w:trHeight w:val="14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8F4DB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673A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lisady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00F3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444E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4849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</w:t>
            </w:r>
          </w:p>
        </w:tc>
      </w:tr>
      <w:tr w:rsidR="00ED16FE" w:rsidRPr="00ED16FE" w14:paraId="5F87C11E" w14:textId="77777777" w:rsidTr="00E37784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DB48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336D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CD9B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8E6A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5256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</w:tbl>
    <w:p w14:paraId="11A58AC4" w14:textId="75C9DB10" w:rsidR="00ED16FE" w:rsidRDefault="00ED16FE" w:rsidP="00ED16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/>
          <w:color w:val="000000"/>
          <w:sz w:val="20"/>
          <w:szCs w:val="20"/>
        </w:rPr>
        <w:t>Plant species that comprised &lt;1% reads are included in others</w:t>
      </w:r>
    </w:p>
    <w:sectPr w:rsidR="00ED16F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NjU1tDAyNDC3tDRV0lEKTi0uzszPAykwrAUAyqOyUiwAAAA="/>
  </w:docVars>
  <w:rsids>
    <w:rsidRoot w:val="00FE793E"/>
    <w:rsid w:val="00506E68"/>
    <w:rsid w:val="005B32FA"/>
    <w:rsid w:val="00635F9E"/>
    <w:rsid w:val="0065560D"/>
    <w:rsid w:val="006A204E"/>
    <w:rsid w:val="006C7218"/>
    <w:rsid w:val="006F0DEB"/>
    <w:rsid w:val="007B42C1"/>
    <w:rsid w:val="007F6F3B"/>
    <w:rsid w:val="00A12B42"/>
    <w:rsid w:val="00A35A27"/>
    <w:rsid w:val="00B84672"/>
    <w:rsid w:val="00C45F73"/>
    <w:rsid w:val="00E01A9B"/>
    <w:rsid w:val="00E37784"/>
    <w:rsid w:val="00ED16FE"/>
    <w:rsid w:val="00F97CCB"/>
    <w:rsid w:val="00FE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5583C"/>
  <w15:docId w15:val="{13C4A4B6-5EC5-4C46-8E7F-3DA30D62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IN" w:eastAsia="en-I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2C1"/>
  </w:style>
  <w:style w:type="paragraph" w:styleId="Heading1">
    <w:name w:val="heading 1"/>
    <w:basedOn w:val="Normal"/>
    <w:next w:val="Normal"/>
    <w:link w:val="Heading1Char"/>
    <w:uiPriority w:val="9"/>
    <w:qFormat/>
    <w:rsid w:val="007B42C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2C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2C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2C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2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2C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2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2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2C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42C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2C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ED16FE"/>
  </w:style>
  <w:style w:type="paragraph" w:styleId="NormalWeb">
    <w:name w:val="Normal (Web)"/>
    <w:basedOn w:val="Normal"/>
    <w:uiPriority w:val="99"/>
    <w:semiHidden/>
    <w:unhideWhenUsed/>
    <w:rsid w:val="00ED16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1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FE"/>
    <w:rPr>
      <w:rFonts w:cs="Times New Roman"/>
    </w:rPr>
  </w:style>
  <w:style w:type="paragraph" w:styleId="NoSpacing">
    <w:name w:val="No Spacing"/>
    <w:uiPriority w:val="1"/>
    <w:qFormat/>
    <w:rsid w:val="007B42C1"/>
    <w:pPr>
      <w:spacing w:after="0" w:line="240" w:lineRule="auto"/>
    </w:pPr>
  </w:style>
  <w:style w:type="table" w:styleId="TableGrid">
    <w:name w:val="Table Grid"/>
    <w:basedOn w:val="TableNormal"/>
    <w:uiPriority w:val="39"/>
    <w:rsid w:val="00ED1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1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FE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D1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6F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6FE"/>
    <w:rPr>
      <w:rFonts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42C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2C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2C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2C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2C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2C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2C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2C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2C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42C1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sid w:val="007B42C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SubtitleChar">
    <w:name w:val="Subtitle Char"/>
    <w:basedOn w:val="DefaultParagraphFont"/>
    <w:link w:val="Subtitle"/>
    <w:uiPriority w:val="11"/>
    <w:rsid w:val="007B42C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7B42C1"/>
    <w:rPr>
      <w:b/>
      <w:bCs/>
    </w:rPr>
  </w:style>
  <w:style w:type="character" w:styleId="Emphasis">
    <w:name w:val="Emphasis"/>
    <w:basedOn w:val="DefaultParagraphFont"/>
    <w:uiPriority w:val="20"/>
    <w:qFormat/>
    <w:rsid w:val="007B42C1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29"/>
    <w:qFormat/>
    <w:rsid w:val="007B42C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7B42C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2C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2C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B42C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B42C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B42C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7B42C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7B42C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42C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mnoQ0x92U6gmgXezj4S+w9AK9g==">AMUW2mW0oPlVwaL7+0t0SuHcYLP2XbhF/lIVGDNGHgo8C1U33E6n0jSm8d6h+Ul7pJVdv9a/bENtJ8+c09vu+7/fPHRc8ZWu9xccw12qE5YX57Eshp720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30</Words>
  <Characters>872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 Shah</dc:creator>
  <cp:lastModifiedBy>Sam Burns</cp:lastModifiedBy>
  <cp:revision>3</cp:revision>
  <dcterms:created xsi:type="dcterms:W3CDTF">2023-04-17T08:06:00Z</dcterms:created>
  <dcterms:modified xsi:type="dcterms:W3CDTF">2023-04-25T11:20:00Z</dcterms:modified>
</cp:coreProperties>
</file>